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B8DFA" w14:textId="05F97287" w:rsidR="007523EE" w:rsidRDefault="007523EE" w:rsidP="00A73E5C">
      <w:pPr>
        <w:spacing w:line="360" w:lineRule="auto"/>
        <w:rPr>
          <w:b/>
          <w:bCs/>
          <w:szCs w:val="21"/>
        </w:rPr>
      </w:pPr>
      <w:bookmarkStart w:id="0" w:name="_GoBack"/>
      <w:bookmarkEnd w:id="0"/>
      <w:r w:rsidRPr="000D5862">
        <w:rPr>
          <w:b/>
          <w:bCs/>
          <w:szCs w:val="21"/>
        </w:rPr>
        <w:t>Supplementary table 1.</w:t>
      </w:r>
      <w:r>
        <w:rPr>
          <w:b/>
          <w:bCs/>
          <w:szCs w:val="21"/>
        </w:rPr>
        <w:t xml:space="preserve"> </w:t>
      </w:r>
      <w:r w:rsidRPr="007523EE">
        <w:rPr>
          <w:b/>
          <w:bCs/>
          <w:szCs w:val="21"/>
        </w:rPr>
        <w:t xml:space="preserve">Amino acids </w:t>
      </w:r>
      <w:r>
        <w:rPr>
          <w:b/>
          <w:bCs/>
          <w:szCs w:val="21"/>
        </w:rPr>
        <w:t xml:space="preserve">and CDS </w:t>
      </w:r>
      <w:r w:rsidRPr="007523EE">
        <w:rPr>
          <w:b/>
          <w:bCs/>
          <w:szCs w:val="21"/>
        </w:rPr>
        <w:t>sequence</w:t>
      </w:r>
      <w:r>
        <w:rPr>
          <w:b/>
          <w:bCs/>
          <w:szCs w:val="21"/>
        </w:rPr>
        <w:t xml:space="preserve"> </w:t>
      </w:r>
    </w:p>
    <w:p w14:paraId="021B693C" w14:textId="77777777" w:rsidR="007523EE" w:rsidRPr="007523EE" w:rsidRDefault="007523EE" w:rsidP="007523EE">
      <w:pPr>
        <w:widowControl w:val="0"/>
        <w:tabs>
          <w:tab w:val="left" w:pos="960"/>
        </w:tabs>
        <w:ind w:leftChars="-59" w:left="-142" w:firstLineChars="100" w:firstLine="220"/>
        <w:jc w:val="both"/>
        <w:rPr>
          <w:rFonts w:ascii="Courier New" w:eastAsiaTheme="minorEastAsia" w:hAnsi="Courier New" w:cstheme="minorBidi"/>
          <w:color w:val="FF00FF"/>
          <w:kern w:val="2"/>
          <w:sz w:val="21"/>
          <w:szCs w:val="22"/>
        </w:rPr>
      </w:pPr>
      <w:r w:rsidRPr="007523EE">
        <w:rPr>
          <w:rFonts w:eastAsiaTheme="minorEastAsia" w:hint="eastAsia"/>
          <w:kern w:val="2"/>
          <w:sz w:val="22"/>
          <w:szCs w:val="22"/>
        </w:rPr>
        <w:t>Amino</w:t>
      </w:r>
      <w:r w:rsidRPr="007523EE">
        <w:rPr>
          <w:rFonts w:eastAsiaTheme="minorEastAsia"/>
          <w:kern w:val="2"/>
          <w:sz w:val="22"/>
          <w:szCs w:val="22"/>
        </w:rPr>
        <w:t xml:space="preserve"> acids sequence</w:t>
      </w:r>
    </w:p>
    <w:p w14:paraId="70A0C8A2" w14:textId="77777777" w:rsidR="007523EE" w:rsidRPr="007523EE" w:rsidRDefault="007523EE" w:rsidP="007523EE">
      <w:pPr>
        <w:widowControl w:val="0"/>
        <w:tabs>
          <w:tab w:val="left" w:pos="960"/>
        </w:tabs>
        <w:ind w:leftChars="-59" w:left="-142" w:firstLineChars="100" w:firstLine="210"/>
        <w:jc w:val="both"/>
        <w:rPr>
          <w:rFonts w:ascii="Courier New" w:eastAsiaTheme="minorEastAsia" w:hAnsi="Courier New" w:cstheme="minorBidi"/>
          <w:color w:val="FF00FF"/>
          <w:kern w:val="2"/>
          <w:sz w:val="21"/>
          <w:szCs w:val="22"/>
        </w:rPr>
      </w:pPr>
      <w:r w:rsidRPr="007523EE">
        <w:rPr>
          <w:rFonts w:eastAsiaTheme="minorEastAsia"/>
          <w:color w:val="000000" w:themeColor="text1"/>
          <w:kern w:val="2"/>
          <w:sz w:val="21"/>
          <w:szCs w:val="21"/>
        </w:rPr>
        <w:t xml:space="preserve">Mouse </w:t>
      </w:r>
      <w:r w:rsidRPr="007523EE">
        <w:rPr>
          <w:rFonts w:eastAsiaTheme="minorEastAsia" w:hint="eastAsia"/>
          <w:color w:val="000000" w:themeColor="text1"/>
          <w:kern w:val="2"/>
          <w:sz w:val="21"/>
          <w:szCs w:val="21"/>
        </w:rPr>
        <w:t xml:space="preserve">Ace2 </w:t>
      </w:r>
      <w:r w:rsidRPr="007523EE">
        <w:rPr>
          <w:rFonts w:eastAsiaTheme="minorEastAsia"/>
          <w:color w:val="000000" w:themeColor="text1"/>
          <w:kern w:val="2"/>
          <w:sz w:val="21"/>
          <w:szCs w:val="21"/>
        </w:rPr>
        <w:t>sequence</w:t>
      </w:r>
      <w:r w:rsidRPr="007523EE">
        <w:rPr>
          <w:rFonts w:eastAsiaTheme="minorEastAsia" w:hint="eastAsia"/>
          <w:color w:val="000000" w:themeColor="text1"/>
          <w:kern w:val="2"/>
          <w:sz w:val="21"/>
          <w:szCs w:val="21"/>
        </w:rPr>
        <w:t>、</w:t>
      </w:r>
      <w:r w:rsidRPr="007523EE">
        <w:rPr>
          <w:rFonts w:ascii="Courier New" w:eastAsiaTheme="minorEastAsia" w:hAnsi="Courier New" w:cstheme="minorBidi"/>
          <w:color w:val="FF00FF"/>
          <w:kern w:val="2"/>
          <w:sz w:val="21"/>
          <w:szCs w:val="20"/>
        </w:rPr>
        <w:t>Human ACE2</w:t>
      </w: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 xml:space="preserve"> </w:t>
      </w:r>
      <w:r w:rsidRPr="007523EE">
        <w:rPr>
          <w:rFonts w:ascii="Courier New" w:eastAsiaTheme="minorEastAsia" w:hAnsi="Courier New" w:cstheme="minorBidi"/>
          <w:color w:val="FF00FF"/>
          <w:kern w:val="2"/>
          <w:sz w:val="21"/>
          <w:szCs w:val="20"/>
        </w:rPr>
        <w:t>sequence</w:t>
      </w:r>
      <w:r w:rsidRPr="007523EE">
        <w:rPr>
          <w:rFonts w:eastAsiaTheme="minorEastAsia" w:hint="eastAsia"/>
          <w:color w:val="000000" w:themeColor="text1"/>
          <w:kern w:val="2"/>
          <w:sz w:val="21"/>
          <w:szCs w:val="20"/>
        </w:rPr>
        <w:t>、</w:t>
      </w:r>
      <w:r w:rsidRPr="007523EE">
        <w:rPr>
          <w:rFonts w:eastAsiaTheme="minorEastAsia" w:hint="eastAsia"/>
          <w:color w:val="0000FF"/>
          <w:kern w:val="2"/>
          <w:sz w:val="22"/>
          <w:szCs w:val="22"/>
        </w:rPr>
        <w:t>P2A</w:t>
      </w:r>
      <w:r w:rsidRPr="007523EE">
        <w:rPr>
          <w:rFonts w:eastAsiaTheme="minorEastAsia" w:hint="eastAsia"/>
          <w:kern w:val="2"/>
          <w:sz w:val="22"/>
          <w:szCs w:val="22"/>
        </w:rPr>
        <w:t>、</w:t>
      </w:r>
      <w:r w:rsidRPr="007523EE">
        <w:rPr>
          <w:rFonts w:eastAsiaTheme="minorEastAsia" w:hint="eastAsia"/>
          <w:color w:val="00B050"/>
          <w:kern w:val="2"/>
          <w:sz w:val="22"/>
          <w:szCs w:val="22"/>
        </w:rPr>
        <w:t>EGFP</w:t>
      </w:r>
    </w:p>
    <w:p w14:paraId="633DE4A4" w14:textId="77777777" w:rsidR="007523EE" w:rsidRPr="007523EE" w:rsidRDefault="007523EE" w:rsidP="007523EE">
      <w:pPr>
        <w:widowControl w:val="0"/>
        <w:tabs>
          <w:tab w:val="left" w:pos="960"/>
        </w:tabs>
        <w:ind w:leftChars="-59" w:left="818" w:hanging="960"/>
        <w:rPr>
          <w:rFonts w:ascii="Courier New" w:eastAsiaTheme="minorEastAsia" w:hAnsi="Courier New" w:cstheme="minorBidi"/>
          <w:color w:val="FF00FF"/>
          <w:kern w:val="2"/>
          <w:sz w:val="21"/>
          <w:szCs w:val="20"/>
        </w:rPr>
      </w:pPr>
      <w:r w:rsidRPr="007523EE">
        <w:rPr>
          <w:rFonts w:ascii="Courier New" w:eastAsiaTheme="minorEastAsia" w:hAnsi="Courier New" w:cstheme="minorBidi" w:hint="eastAsia"/>
          <w:color w:val="800000"/>
          <w:kern w:val="2"/>
          <w:sz w:val="21"/>
          <w:szCs w:val="20"/>
        </w:rPr>
        <w:t xml:space="preserve">       </w:t>
      </w: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>1</w:t>
      </w:r>
      <w:r w:rsidRPr="007523EE">
        <w:rPr>
          <w:rFonts w:ascii="Courier New" w:eastAsiaTheme="minorEastAsia" w:hAnsi="Courier New" w:cstheme="minorBidi" w:hint="eastAsia"/>
          <w:color w:val="800000"/>
          <w:kern w:val="2"/>
          <w:sz w:val="21"/>
          <w:szCs w:val="20"/>
        </w:rPr>
        <w:tab/>
      </w: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>MSSSSWLLLS LVAVTTA</w:t>
      </w: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>QST IEEQAKTFLD KFNHEAEDLF YQSSLASWNY</w:t>
      </w:r>
    </w:p>
    <w:p w14:paraId="587946D0" w14:textId="77777777" w:rsidR="007523EE" w:rsidRPr="007523EE" w:rsidRDefault="007523EE" w:rsidP="007523EE">
      <w:pPr>
        <w:widowControl w:val="0"/>
        <w:tabs>
          <w:tab w:val="left" w:pos="960"/>
        </w:tabs>
        <w:ind w:leftChars="-59" w:left="818" w:hanging="960"/>
        <w:rPr>
          <w:rFonts w:ascii="Courier New" w:eastAsiaTheme="minorEastAsia" w:hAnsi="Courier New" w:cstheme="minorBidi"/>
          <w:color w:val="FF00FF"/>
          <w:kern w:val="2"/>
          <w:sz w:val="21"/>
          <w:szCs w:val="20"/>
        </w:rPr>
      </w:pP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 xml:space="preserve">      </w:t>
      </w: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>51</w:t>
      </w: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ab/>
        <w:t>NTNITEENVQ NMNNAGDKWS AFLKEQSTLA QMYPLQEIQN LTVKLQLQAL</w:t>
      </w:r>
    </w:p>
    <w:p w14:paraId="3F9E6E3B" w14:textId="77777777" w:rsidR="007523EE" w:rsidRPr="007523EE" w:rsidRDefault="007523EE" w:rsidP="007523EE">
      <w:pPr>
        <w:widowControl w:val="0"/>
        <w:tabs>
          <w:tab w:val="left" w:pos="960"/>
        </w:tabs>
        <w:ind w:leftChars="-59" w:left="818" w:hanging="960"/>
        <w:rPr>
          <w:rFonts w:ascii="Courier New" w:eastAsiaTheme="minorEastAsia" w:hAnsi="Courier New" w:cstheme="minorBidi"/>
          <w:color w:val="FF00FF"/>
          <w:kern w:val="2"/>
          <w:sz w:val="21"/>
          <w:szCs w:val="20"/>
        </w:rPr>
      </w:pP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 xml:space="preserve">    </w:t>
      </w: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 xml:space="preserve"> 101</w:t>
      </w: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ab/>
        <w:t>QQNGSSVLSE DKSKRLNTIL NTMSTIYSTG KVCNPDNPQE CLLLEPGLNE</w:t>
      </w:r>
    </w:p>
    <w:p w14:paraId="3BF7B104" w14:textId="77777777" w:rsidR="007523EE" w:rsidRPr="007523EE" w:rsidRDefault="007523EE" w:rsidP="007523EE">
      <w:pPr>
        <w:widowControl w:val="0"/>
        <w:tabs>
          <w:tab w:val="left" w:pos="960"/>
        </w:tabs>
        <w:ind w:leftChars="-59" w:left="818" w:hanging="960"/>
        <w:rPr>
          <w:rFonts w:ascii="Courier New" w:eastAsiaTheme="minorEastAsia" w:hAnsi="Courier New" w:cstheme="minorBidi"/>
          <w:color w:val="FF00FF"/>
          <w:kern w:val="2"/>
          <w:sz w:val="21"/>
          <w:szCs w:val="20"/>
        </w:rPr>
      </w:pP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 xml:space="preserve">    </w:t>
      </w: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 xml:space="preserve"> 151</w:t>
      </w: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ab/>
        <w:t>IMANSLDYNE RLWAWESWRS EVGKQLRPLY EEYVVLKNEM ARANHYEDYG</w:t>
      </w:r>
    </w:p>
    <w:p w14:paraId="284EA94A" w14:textId="77777777" w:rsidR="007523EE" w:rsidRPr="007523EE" w:rsidRDefault="007523EE" w:rsidP="007523EE">
      <w:pPr>
        <w:widowControl w:val="0"/>
        <w:tabs>
          <w:tab w:val="left" w:pos="960"/>
        </w:tabs>
        <w:ind w:leftChars="-59" w:left="818" w:hanging="960"/>
        <w:rPr>
          <w:rFonts w:ascii="Courier New" w:eastAsiaTheme="minorEastAsia" w:hAnsi="Courier New" w:cstheme="minorBidi"/>
          <w:color w:val="FF00FF"/>
          <w:kern w:val="2"/>
          <w:sz w:val="21"/>
          <w:szCs w:val="20"/>
        </w:rPr>
      </w:pP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 xml:space="preserve">     </w:t>
      </w: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>201</w:t>
      </w: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ab/>
        <w:t>DYWRGDYEVN GVDGYDYSRG QLIEDVEHTF EEIKPLYEHL HAYVRAKLMN</w:t>
      </w:r>
    </w:p>
    <w:p w14:paraId="6CC1569E" w14:textId="77777777" w:rsidR="007523EE" w:rsidRPr="007523EE" w:rsidRDefault="007523EE" w:rsidP="007523EE">
      <w:pPr>
        <w:widowControl w:val="0"/>
        <w:tabs>
          <w:tab w:val="left" w:pos="960"/>
        </w:tabs>
        <w:ind w:leftChars="-59" w:left="818" w:hanging="960"/>
        <w:rPr>
          <w:rFonts w:ascii="Courier New" w:eastAsiaTheme="minorEastAsia" w:hAnsi="Courier New" w:cstheme="minorBidi"/>
          <w:color w:val="FF00FF"/>
          <w:kern w:val="2"/>
          <w:sz w:val="21"/>
          <w:szCs w:val="20"/>
        </w:rPr>
      </w:pP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 xml:space="preserve">     </w:t>
      </w: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>251</w:t>
      </w: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ab/>
        <w:t>AYPSYISPIG CLPAHLLGDM WGRFWTNLYS LTVPFGQKPN IDVTDAMVDQ</w:t>
      </w:r>
    </w:p>
    <w:p w14:paraId="5024EA54" w14:textId="77777777" w:rsidR="007523EE" w:rsidRPr="007523EE" w:rsidRDefault="007523EE" w:rsidP="007523EE">
      <w:pPr>
        <w:widowControl w:val="0"/>
        <w:tabs>
          <w:tab w:val="left" w:pos="960"/>
        </w:tabs>
        <w:ind w:leftChars="-59" w:left="818" w:hanging="960"/>
        <w:rPr>
          <w:rFonts w:ascii="Courier New" w:eastAsiaTheme="minorEastAsia" w:hAnsi="Courier New" w:cstheme="minorBidi"/>
          <w:color w:val="FF00FF"/>
          <w:kern w:val="2"/>
          <w:sz w:val="21"/>
          <w:szCs w:val="20"/>
        </w:rPr>
      </w:pP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 xml:space="preserve">    </w:t>
      </w: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 xml:space="preserve"> 301</w:t>
      </w: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ab/>
        <w:t>AWDAQRIFKE AEKFFVSVGL PNMTQGFWEN SMLTDPGNVQ KAVCHPTAWD</w:t>
      </w:r>
    </w:p>
    <w:p w14:paraId="333E66F7" w14:textId="77777777" w:rsidR="007523EE" w:rsidRPr="007523EE" w:rsidRDefault="007523EE" w:rsidP="007523EE">
      <w:pPr>
        <w:widowControl w:val="0"/>
        <w:tabs>
          <w:tab w:val="left" w:pos="960"/>
        </w:tabs>
        <w:ind w:leftChars="-59" w:left="818" w:hanging="960"/>
        <w:rPr>
          <w:rFonts w:ascii="Courier New" w:eastAsiaTheme="minorEastAsia" w:hAnsi="Courier New" w:cstheme="minorBidi"/>
          <w:color w:val="FF00FF"/>
          <w:kern w:val="2"/>
          <w:sz w:val="21"/>
          <w:szCs w:val="20"/>
        </w:rPr>
      </w:pP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 xml:space="preserve">     </w:t>
      </w: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>351</w:t>
      </w: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ab/>
        <w:t>LGKGDFRILM CTKVTMDDFL TAHHEMGHIQ YDMAYAAQPF LLRNGANEGF</w:t>
      </w:r>
    </w:p>
    <w:p w14:paraId="7C00F262" w14:textId="77777777" w:rsidR="007523EE" w:rsidRPr="007523EE" w:rsidRDefault="007523EE" w:rsidP="007523EE">
      <w:pPr>
        <w:widowControl w:val="0"/>
        <w:tabs>
          <w:tab w:val="left" w:pos="960"/>
        </w:tabs>
        <w:ind w:leftChars="-59" w:left="818" w:hanging="960"/>
        <w:rPr>
          <w:rFonts w:ascii="Courier New" w:eastAsiaTheme="minorEastAsia" w:hAnsi="Courier New" w:cstheme="minorBidi"/>
          <w:color w:val="FF00FF"/>
          <w:kern w:val="2"/>
          <w:sz w:val="21"/>
          <w:szCs w:val="20"/>
        </w:rPr>
      </w:pP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 xml:space="preserve">   </w:t>
      </w: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 xml:space="preserve">  401</w:t>
      </w: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ab/>
        <w:t>HEAVGEIMSL SAATPKHLKS IGLLSPDFQE DNETEINFLL KQALTIVGTL</w:t>
      </w:r>
    </w:p>
    <w:p w14:paraId="4B5FA5F1" w14:textId="77777777" w:rsidR="007523EE" w:rsidRPr="007523EE" w:rsidRDefault="007523EE" w:rsidP="007523EE">
      <w:pPr>
        <w:widowControl w:val="0"/>
        <w:tabs>
          <w:tab w:val="left" w:pos="960"/>
        </w:tabs>
        <w:ind w:leftChars="-59" w:left="818" w:hanging="960"/>
        <w:rPr>
          <w:rFonts w:ascii="Courier New" w:eastAsiaTheme="minorEastAsia" w:hAnsi="Courier New" w:cstheme="minorBidi"/>
          <w:color w:val="FF00FF"/>
          <w:kern w:val="2"/>
          <w:sz w:val="21"/>
          <w:szCs w:val="20"/>
        </w:rPr>
      </w:pP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 xml:space="preserve">    </w:t>
      </w: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 xml:space="preserve"> 451</w:t>
      </w: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ab/>
        <w:t>PFTYMLEKWR WMVFKGEIPK DQWMKKWWEM KREIVGVVEP VPHDETYCDP</w:t>
      </w:r>
    </w:p>
    <w:p w14:paraId="2F6DF0A2" w14:textId="77777777" w:rsidR="007523EE" w:rsidRPr="007523EE" w:rsidRDefault="007523EE" w:rsidP="007523EE">
      <w:pPr>
        <w:widowControl w:val="0"/>
        <w:tabs>
          <w:tab w:val="left" w:pos="960"/>
        </w:tabs>
        <w:ind w:leftChars="-59" w:left="818" w:hanging="960"/>
        <w:rPr>
          <w:rFonts w:ascii="Courier New" w:eastAsiaTheme="minorEastAsia" w:hAnsi="Courier New" w:cstheme="minorBidi"/>
          <w:color w:val="FF00FF"/>
          <w:kern w:val="2"/>
          <w:sz w:val="21"/>
          <w:szCs w:val="20"/>
        </w:rPr>
      </w:pP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 xml:space="preserve">    </w:t>
      </w: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 xml:space="preserve"> 501</w:t>
      </w: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ab/>
        <w:t>ASLFHVSNDY SFIRYYTRTL YQFQFQEALC QAAKHEGPLH KCDISNSTEA</w:t>
      </w:r>
    </w:p>
    <w:p w14:paraId="27B547C7" w14:textId="77777777" w:rsidR="007523EE" w:rsidRPr="007523EE" w:rsidRDefault="007523EE" w:rsidP="007523EE">
      <w:pPr>
        <w:widowControl w:val="0"/>
        <w:tabs>
          <w:tab w:val="left" w:pos="960"/>
        </w:tabs>
        <w:ind w:leftChars="-59" w:left="818" w:hanging="960"/>
        <w:rPr>
          <w:rFonts w:ascii="Courier New" w:eastAsiaTheme="minorEastAsia" w:hAnsi="Courier New" w:cstheme="minorBidi"/>
          <w:color w:val="FF00FF"/>
          <w:kern w:val="2"/>
          <w:sz w:val="21"/>
          <w:szCs w:val="20"/>
        </w:rPr>
      </w:pP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 xml:space="preserve">    </w:t>
      </w: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 xml:space="preserve"> 551</w:t>
      </w: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ab/>
        <w:t>GQKLFNMLRL GKSEPWTLAL ENVVGAKNMN VRPLLNYFEP LFTWLKDQNK</w:t>
      </w:r>
    </w:p>
    <w:p w14:paraId="708F575C" w14:textId="77777777" w:rsidR="007523EE" w:rsidRPr="007523EE" w:rsidRDefault="007523EE" w:rsidP="007523EE">
      <w:pPr>
        <w:widowControl w:val="0"/>
        <w:tabs>
          <w:tab w:val="left" w:pos="960"/>
        </w:tabs>
        <w:ind w:leftChars="-59" w:left="818" w:hanging="960"/>
        <w:rPr>
          <w:rFonts w:ascii="Courier New" w:eastAsiaTheme="minorEastAsia" w:hAnsi="Courier New" w:cstheme="minorBidi"/>
          <w:color w:val="FF00FF"/>
          <w:kern w:val="2"/>
          <w:sz w:val="21"/>
          <w:szCs w:val="20"/>
        </w:rPr>
      </w:pP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 xml:space="preserve">  </w:t>
      </w: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 xml:space="preserve">   601</w:t>
      </w: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ab/>
        <w:t>NSFVGWSTDW SPYADQSIKV RISLKSALGD KAYEWNDNEM YLFRSSVAYA</w:t>
      </w:r>
    </w:p>
    <w:p w14:paraId="46175BDC" w14:textId="77777777" w:rsidR="007523EE" w:rsidRPr="007523EE" w:rsidRDefault="007523EE" w:rsidP="007523EE">
      <w:pPr>
        <w:widowControl w:val="0"/>
        <w:tabs>
          <w:tab w:val="left" w:pos="960"/>
        </w:tabs>
        <w:ind w:leftChars="-59" w:left="818" w:hanging="960"/>
        <w:rPr>
          <w:rFonts w:ascii="Courier New" w:eastAsiaTheme="minorEastAsia" w:hAnsi="Courier New" w:cstheme="minorBidi"/>
          <w:color w:val="FF00FF"/>
          <w:kern w:val="2"/>
          <w:sz w:val="21"/>
          <w:szCs w:val="20"/>
        </w:rPr>
      </w:pP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 xml:space="preserve">     </w:t>
      </w: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>651</w:t>
      </w: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ab/>
        <w:t>MRQYFLKVKN QMILFGEEDV RVANLKPRIS FNFFVTAPKN VSDIIPRTEV</w:t>
      </w:r>
    </w:p>
    <w:p w14:paraId="092BCF15" w14:textId="77777777" w:rsidR="007523EE" w:rsidRPr="007523EE" w:rsidRDefault="007523EE" w:rsidP="007523EE">
      <w:pPr>
        <w:widowControl w:val="0"/>
        <w:tabs>
          <w:tab w:val="left" w:pos="960"/>
        </w:tabs>
        <w:ind w:leftChars="-59" w:left="818" w:hanging="960"/>
        <w:rPr>
          <w:rFonts w:ascii="Courier New" w:eastAsiaTheme="minorEastAsia" w:hAnsi="Courier New" w:cstheme="minorBidi"/>
          <w:color w:val="000000" w:themeColor="text1"/>
          <w:kern w:val="2"/>
          <w:sz w:val="21"/>
          <w:szCs w:val="22"/>
        </w:rPr>
      </w:pP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 xml:space="preserve"> </w:t>
      </w: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 xml:space="preserve">    701</w:t>
      </w:r>
      <w:r w:rsidRPr="007523EE">
        <w:rPr>
          <w:rFonts w:ascii="Courier New" w:eastAsiaTheme="minorEastAsia" w:hAnsi="Courier New" w:cstheme="minorBidi" w:hint="eastAsia"/>
          <w:color w:val="FF00FF"/>
          <w:kern w:val="2"/>
          <w:sz w:val="21"/>
          <w:szCs w:val="20"/>
        </w:rPr>
        <w:tab/>
        <w:t>EKAIRMSRSR INDAFRLNDN SLEFLGIQPT LGPPNQPPVS</w:t>
      </w:r>
      <w:r w:rsidRPr="007523EE">
        <w:rPr>
          <w:rFonts w:ascii="Courier New" w:eastAsiaTheme="minorEastAsia" w:hAnsi="Courier New" w:cstheme="minorBidi" w:hint="eastAsia"/>
          <w:color w:val="0000FF"/>
          <w:kern w:val="2"/>
          <w:sz w:val="21"/>
          <w:szCs w:val="20"/>
        </w:rPr>
        <w:t xml:space="preserve"> </w:t>
      </w: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>IWLIIFGVVM</w:t>
      </w:r>
    </w:p>
    <w:p w14:paraId="70B40908" w14:textId="77777777" w:rsidR="007523EE" w:rsidRPr="007523EE" w:rsidRDefault="007523EE" w:rsidP="007523EE">
      <w:pPr>
        <w:widowControl w:val="0"/>
        <w:tabs>
          <w:tab w:val="left" w:pos="960"/>
        </w:tabs>
        <w:ind w:leftChars="-59" w:left="818" w:hanging="960"/>
        <w:rPr>
          <w:rFonts w:ascii="Courier New" w:eastAsiaTheme="minorEastAsia" w:hAnsi="Courier New" w:cstheme="minorBidi"/>
          <w:color w:val="000000" w:themeColor="text1"/>
          <w:kern w:val="2"/>
          <w:sz w:val="21"/>
          <w:szCs w:val="22"/>
        </w:rPr>
      </w:pP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 xml:space="preserve">     751</w:t>
      </w: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ab/>
        <w:t>ALVVVGIIIL IVTGIKGRKK KNETKREENP YDSMDIGKGE SNAGFQNSDD</w:t>
      </w:r>
    </w:p>
    <w:p w14:paraId="45CB5EC8" w14:textId="77777777" w:rsidR="007523EE" w:rsidRPr="007523EE" w:rsidRDefault="007523EE" w:rsidP="007523EE">
      <w:pPr>
        <w:widowControl w:val="0"/>
        <w:tabs>
          <w:tab w:val="left" w:pos="960"/>
        </w:tabs>
        <w:ind w:leftChars="-59" w:left="818" w:hanging="960"/>
        <w:rPr>
          <w:rFonts w:ascii="Courier New" w:eastAsiaTheme="minorEastAsia" w:hAnsi="Courier New" w:cstheme="minorBidi"/>
          <w:color w:val="008000"/>
          <w:kern w:val="2"/>
          <w:sz w:val="21"/>
          <w:szCs w:val="22"/>
        </w:rPr>
      </w:pP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 xml:space="preserve">     801</w:t>
      </w: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ab/>
        <w:t>AQTSF</w:t>
      </w:r>
      <w:r w:rsidRPr="007523EE">
        <w:rPr>
          <w:rFonts w:ascii="Courier New" w:eastAsiaTheme="minorEastAsia" w:hAnsi="Courier New" w:cstheme="minorBidi" w:hint="eastAsia"/>
          <w:color w:val="0000FF"/>
          <w:kern w:val="2"/>
          <w:sz w:val="21"/>
          <w:szCs w:val="20"/>
        </w:rPr>
        <w:t>GSGAT NFSLLKQAGD VEENPGP</w:t>
      </w:r>
      <w:r w:rsidRPr="007523EE">
        <w:rPr>
          <w:rFonts w:ascii="Courier New" w:eastAsiaTheme="minorEastAsia" w:hAnsi="Courier New" w:cstheme="minorBidi" w:hint="eastAsia"/>
          <w:color w:val="008000"/>
          <w:kern w:val="2"/>
          <w:sz w:val="21"/>
          <w:szCs w:val="20"/>
        </w:rPr>
        <w:t>MVS KGEELFTGVV PILVELDGDV</w:t>
      </w:r>
    </w:p>
    <w:p w14:paraId="260007A2" w14:textId="77777777" w:rsidR="007523EE" w:rsidRPr="007523EE" w:rsidRDefault="007523EE" w:rsidP="007523EE">
      <w:pPr>
        <w:widowControl w:val="0"/>
        <w:tabs>
          <w:tab w:val="left" w:pos="960"/>
        </w:tabs>
        <w:ind w:leftChars="-59" w:left="818" w:hanging="960"/>
        <w:rPr>
          <w:rFonts w:ascii="Courier New" w:eastAsiaTheme="minorEastAsia" w:hAnsi="Courier New" w:cstheme="minorBidi"/>
          <w:color w:val="008000"/>
          <w:kern w:val="2"/>
          <w:sz w:val="21"/>
          <w:szCs w:val="22"/>
        </w:rPr>
      </w:pPr>
      <w:r w:rsidRPr="007523EE">
        <w:rPr>
          <w:rFonts w:ascii="Courier New" w:eastAsiaTheme="minorEastAsia" w:hAnsi="Courier New" w:cstheme="minorBidi" w:hint="eastAsia"/>
          <w:color w:val="800000"/>
          <w:kern w:val="2"/>
          <w:sz w:val="21"/>
          <w:szCs w:val="20"/>
        </w:rPr>
        <w:t xml:space="preserve">   </w:t>
      </w: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 xml:space="preserve">  851</w:t>
      </w:r>
      <w:r w:rsidRPr="007523EE">
        <w:rPr>
          <w:rFonts w:ascii="Courier New" w:eastAsiaTheme="minorEastAsia" w:hAnsi="Courier New" w:cstheme="minorBidi" w:hint="eastAsia"/>
          <w:color w:val="800000"/>
          <w:kern w:val="2"/>
          <w:sz w:val="21"/>
          <w:szCs w:val="20"/>
        </w:rPr>
        <w:tab/>
      </w:r>
      <w:r w:rsidRPr="007523EE">
        <w:rPr>
          <w:rFonts w:ascii="Courier New" w:eastAsiaTheme="minorEastAsia" w:hAnsi="Courier New" w:cstheme="minorBidi" w:hint="eastAsia"/>
          <w:color w:val="008000"/>
          <w:kern w:val="2"/>
          <w:sz w:val="21"/>
          <w:szCs w:val="20"/>
        </w:rPr>
        <w:t>NGHKFSVSGE GEGDATYGKL TLKFICTTGK LPVPWPTLVT TLTYGVQCFS</w:t>
      </w:r>
    </w:p>
    <w:p w14:paraId="6A3197AF" w14:textId="77777777" w:rsidR="007523EE" w:rsidRPr="007523EE" w:rsidRDefault="007523EE" w:rsidP="007523EE">
      <w:pPr>
        <w:widowControl w:val="0"/>
        <w:tabs>
          <w:tab w:val="left" w:pos="960"/>
        </w:tabs>
        <w:ind w:leftChars="-59" w:left="818" w:hanging="960"/>
        <w:rPr>
          <w:rFonts w:ascii="Courier New" w:eastAsiaTheme="minorEastAsia" w:hAnsi="Courier New" w:cstheme="minorBidi"/>
          <w:color w:val="008000"/>
          <w:kern w:val="2"/>
          <w:sz w:val="21"/>
          <w:szCs w:val="22"/>
        </w:rPr>
      </w:pPr>
      <w:r w:rsidRPr="007523EE">
        <w:rPr>
          <w:rFonts w:ascii="Courier New" w:eastAsiaTheme="minorEastAsia" w:hAnsi="Courier New" w:cstheme="minorBidi" w:hint="eastAsia"/>
          <w:color w:val="800000"/>
          <w:kern w:val="2"/>
          <w:sz w:val="21"/>
          <w:szCs w:val="20"/>
        </w:rPr>
        <w:t xml:space="preserve">    </w:t>
      </w: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 xml:space="preserve"> 901</w:t>
      </w:r>
      <w:r w:rsidRPr="007523EE">
        <w:rPr>
          <w:rFonts w:ascii="Courier New" w:eastAsiaTheme="minorEastAsia" w:hAnsi="Courier New" w:cstheme="minorBidi" w:hint="eastAsia"/>
          <w:color w:val="800000"/>
          <w:kern w:val="2"/>
          <w:sz w:val="21"/>
          <w:szCs w:val="20"/>
        </w:rPr>
        <w:tab/>
      </w:r>
      <w:r w:rsidRPr="007523EE">
        <w:rPr>
          <w:rFonts w:ascii="Courier New" w:eastAsiaTheme="minorEastAsia" w:hAnsi="Courier New" w:cstheme="minorBidi" w:hint="eastAsia"/>
          <w:color w:val="008000"/>
          <w:kern w:val="2"/>
          <w:sz w:val="21"/>
          <w:szCs w:val="20"/>
        </w:rPr>
        <w:t>RYPDHMKQHD FFKSAMPEGY VQERTIFFKD DGNYKTRAEV KFEGDTLVNR</w:t>
      </w:r>
    </w:p>
    <w:p w14:paraId="0B94F982" w14:textId="77777777" w:rsidR="007523EE" w:rsidRPr="007523EE" w:rsidRDefault="007523EE" w:rsidP="007523EE">
      <w:pPr>
        <w:widowControl w:val="0"/>
        <w:tabs>
          <w:tab w:val="left" w:pos="960"/>
        </w:tabs>
        <w:ind w:leftChars="-59" w:left="818" w:hanging="960"/>
        <w:rPr>
          <w:rFonts w:ascii="Courier New" w:eastAsiaTheme="minorEastAsia" w:hAnsi="Courier New" w:cstheme="minorBidi"/>
          <w:color w:val="008000"/>
          <w:kern w:val="2"/>
          <w:sz w:val="21"/>
          <w:szCs w:val="22"/>
        </w:rPr>
      </w:pPr>
      <w:r w:rsidRPr="007523EE">
        <w:rPr>
          <w:rFonts w:ascii="Courier New" w:eastAsiaTheme="minorEastAsia" w:hAnsi="Courier New" w:cstheme="minorBidi" w:hint="eastAsia"/>
          <w:color w:val="800000"/>
          <w:kern w:val="2"/>
          <w:sz w:val="21"/>
          <w:szCs w:val="20"/>
        </w:rPr>
        <w:t xml:space="preserve">   </w:t>
      </w: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 xml:space="preserve">  951</w:t>
      </w:r>
      <w:r w:rsidRPr="007523EE">
        <w:rPr>
          <w:rFonts w:ascii="Courier New" w:eastAsiaTheme="minorEastAsia" w:hAnsi="Courier New" w:cstheme="minorBidi" w:hint="eastAsia"/>
          <w:color w:val="800000"/>
          <w:kern w:val="2"/>
          <w:sz w:val="21"/>
          <w:szCs w:val="20"/>
        </w:rPr>
        <w:tab/>
      </w:r>
      <w:r w:rsidRPr="007523EE">
        <w:rPr>
          <w:rFonts w:ascii="Courier New" w:eastAsiaTheme="minorEastAsia" w:hAnsi="Courier New" w:cstheme="minorBidi" w:hint="eastAsia"/>
          <w:color w:val="008000"/>
          <w:kern w:val="2"/>
          <w:sz w:val="21"/>
          <w:szCs w:val="20"/>
        </w:rPr>
        <w:t>IELKGIDFKE DGNILGHKLE YNYNSHNVYI MADKQKNGIK VNFKIRHNIE</w:t>
      </w:r>
    </w:p>
    <w:p w14:paraId="6D349709" w14:textId="77777777" w:rsidR="007523EE" w:rsidRPr="007523EE" w:rsidRDefault="007523EE" w:rsidP="007523EE">
      <w:pPr>
        <w:widowControl w:val="0"/>
        <w:tabs>
          <w:tab w:val="left" w:pos="960"/>
        </w:tabs>
        <w:ind w:leftChars="-59" w:left="818" w:hanging="960"/>
        <w:rPr>
          <w:rFonts w:ascii="Courier New" w:eastAsiaTheme="minorEastAsia" w:hAnsi="Courier New" w:cstheme="minorBidi"/>
          <w:color w:val="008000"/>
          <w:kern w:val="2"/>
          <w:sz w:val="21"/>
          <w:szCs w:val="22"/>
        </w:rPr>
      </w:pP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 xml:space="preserve">    1001</w:t>
      </w:r>
      <w:r w:rsidRPr="007523EE">
        <w:rPr>
          <w:rFonts w:ascii="Courier New" w:eastAsiaTheme="minorEastAsia" w:hAnsi="Courier New" w:cstheme="minorBidi" w:hint="eastAsia"/>
          <w:color w:val="800000"/>
          <w:kern w:val="2"/>
          <w:sz w:val="21"/>
          <w:szCs w:val="20"/>
        </w:rPr>
        <w:tab/>
      </w:r>
      <w:r w:rsidRPr="007523EE">
        <w:rPr>
          <w:rFonts w:ascii="Courier New" w:eastAsiaTheme="minorEastAsia" w:hAnsi="Courier New" w:cstheme="minorBidi" w:hint="eastAsia"/>
          <w:color w:val="008000"/>
          <w:kern w:val="2"/>
          <w:sz w:val="21"/>
          <w:szCs w:val="20"/>
        </w:rPr>
        <w:t>DGSVQLADHY QQNTPIGDGP VLLPDNHYLS TQSALSKDPN EKRDHMVLLE</w:t>
      </w:r>
    </w:p>
    <w:p w14:paraId="159337EC" w14:textId="77777777" w:rsidR="007523EE" w:rsidRPr="007523EE" w:rsidRDefault="007523EE" w:rsidP="007523EE">
      <w:pPr>
        <w:widowControl w:val="0"/>
        <w:tabs>
          <w:tab w:val="left" w:pos="960"/>
        </w:tabs>
        <w:ind w:leftChars="-59" w:left="818" w:hanging="960"/>
        <w:rPr>
          <w:rFonts w:ascii="Courier New" w:eastAsiaTheme="minorEastAsia" w:hAnsi="Courier New" w:cstheme="minorBidi"/>
          <w:color w:val="000000"/>
          <w:kern w:val="2"/>
          <w:sz w:val="21"/>
          <w:szCs w:val="22"/>
        </w:rPr>
      </w:pPr>
      <w:r w:rsidRPr="007523EE">
        <w:rPr>
          <w:rFonts w:ascii="Courier New" w:eastAsiaTheme="minorEastAsia" w:hAnsi="Courier New" w:cstheme="minorBidi" w:hint="eastAsia"/>
          <w:color w:val="800000"/>
          <w:kern w:val="2"/>
          <w:sz w:val="21"/>
          <w:szCs w:val="20"/>
        </w:rPr>
        <w:t xml:space="preserve"> </w:t>
      </w: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 xml:space="preserve">   1051</w:t>
      </w:r>
      <w:r w:rsidRPr="007523EE">
        <w:rPr>
          <w:rFonts w:ascii="Courier New" w:eastAsiaTheme="minorEastAsia" w:hAnsi="Courier New" w:cstheme="minorBidi" w:hint="eastAsia"/>
          <w:color w:val="000000" w:themeColor="text1"/>
          <w:kern w:val="2"/>
          <w:sz w:val="21"/>
          <w:szCs w:val="20"/>
        </w:rPr>
        <w:tab/>
      </w:r>
      <w:r w:rsidRPr="007523EE">
        <w:rPr>
          <w:rFonts w:ascii="Courier New" w:eastAsiaTheme="minorEastAsia" w:hAnsi="Courier New" w:cstheme="minorBidi" w:hint="eastAsia"/>
          <w:color w:val="008000"/>
          <w:kern w:val="2"/>
          <w:sz w:val="21"/>
          <w:szCs w:val="20"/>
        </w:rPr>
        <w:t>FVTAAGITLG MDELYK</w:t>
      </w:r>
      <w:r w:rsidRPr="007523EE">
        <w:rPr>
          <w:rFonts w:ascii="Courier New" w:eastAsiaTheme="minorEastAsia" w:hAnsi="Courier New" w:cstheme="minorBidi" w:hint="eastAsia"/>
          <w:color w:val="000000"/>
          <w:kern w:val="2"/>
          <w:sz w:val="21"/>
          <w:szCs w:val="20"/>
        </w:rPr>
        <w:t>*</w:t>
      </w:r>
    </w:p>
    <w:p w14:paraId="496FA53C" w14:textId="77777777" w:rsidR="007523EE" w:rsidRDefault="007523EE" w:rsidP="007523EE">
      <w:pPr>
        <w:spacing w:line="360" w:lineRule="auto"/>
        <w:rPr>
          <w:color w:val="FF00FF"/>
          <w:szCs w:val="21"/>
        </w:rPr>
      </w:pPr>
      <w:r>
        <w:rPr>
          <w:rFonts w:hint="eastAsia"/>
          <w:sz w:val="22"/>
        </w:rPr>
        <w:t>CDS</w:t>
      </w:r>
    </w:p>
    <w:p w14:paraId="5B22D2AD" w14:textId="77777777" w:rsidR="007523EE" w:rsidRDefault="007523EE" w:rsidP="007523EE">
      <w:pPr>
        <w:spacing w:line="360" w:lineRule="auto"/>
        <w:rPr>
          <w:color w:val="0000FF"/>
        </w:rPr>
      </w:pPr>
      <w:r>
        <w:rPr>
          <w:color w:val="FF00FF"/>
          <w:szCs w:val="21"/>
        </w:rPr>
        <w:t xml:space="preserve">Mouse </w:t>
      </w:r>
      <w:r>
        <w:rPr>
          <w:rFonts w:hint="eastAsia"/>
          <w:color w:val="FF00FF"/>
          <w:szCs w:val="21"/>
        </w:rPr>
        <w:t xml:space="preserve">Ace2 </w:t>
      </w:r>
      <w:r>
        <w:rPr>
          <w:color w:val="FF00FF"/>
          <w:szCs w:val="21"/>
        </w:rPr>
        <w:t>sequence</w:t>
      </w:r>
      <w:r>
        <w:rPr>
          <w:rFonts w:hint="eastAsia"/>
          <w:color w:val="FF00FF"/>
          <w:szCs w:val="21"/>
        </w:rPr>
        <w:t>、</w:t>
      </w:r>
      <w:r>
        <w:rPr>
          <w:color w:val="0000FF"/>
          <w:szCs w:val="20"/>
        </w:rPr>
        <w:t>Human ACE2</w:t>
      </w:r>
      <w:r>
        <w:rPr>
          <w:rFonts w:hint="eastAsia"/>
          <w:color w:val="0000FF"/>
          <w:szCs w:val="20"/>
        </w:rPr>
        <w:t xml:space="preserve"> </w:t>
      </w:r>
      <w:r>
        <w:rPr>
          <w:color w:val="0000FF"/>
          <w:szCs w:val="20"/>
        </w:rPr>
        <w:t>sequence</w:t>
      </w:r>
      <w:r>
        <w:rPr>
          <w:rFonts w:hint="eastAsia"/>
          <w:color w:val="0000FF"/>
          <w:szCs w:val="20"/>
        </w:rPr>
        <w:t>、</w:t>
      </w:r>
      <w:r>
        <w:rPr>
          <w:rFonts w:hint="eastAsia"/>
          <w:sz w:val="22"/>
        </w:rPr>
        <w:t>P2A</w:t>
      </w:r>
      <w:r>
        <w:rPr>
          <w:rFonts w:hint="eastAsia"/>
          <w:sz w:val="22"/>
        </w:rPr>
        <w:t>、</w:t>
      </w:r>
      <w:r>
        <w:rPr>
          <w:rFonts w:hint="eastAsia"/>
          <w:color w:val="00B050"/>
          <w:sz w:val="22"/>
        </w:rPr>
        <w:t>EGFP</w:t>
      </w:r>
    </w:p>
    <w:p w14:paraId="61F9158E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>
        <w:rPr>
          <w:rFonts w:ascii="Courier New" w:hAnsi="Courier New" w:hint="eastAsia"/>
          <w:color w:val="800000"/>
          <w:szCs w:val="20"/>
        </w:rPr>
        <w:t xml:space="preserve">      </w:t>
      </w: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FF00FF"/>
          <w:sz w:val="18"/>
          <w:szCs w:val="16"/>
        </w:rPr>
        <w:t>ATGTCCAGCT CCTCCTGGCT CCTTCTCAGC CTTGTTGCTG TTACTACTGC T</w:t>
      </w:r>
      <w:r w:rsidRPr="006E1102">
        <w:rPr>
          <w:rFonts w:ascii="Courier New" w:hAnsi="Courier New" w:hint="eastAsia"/>
          <w:color w:val="0000FF"/>
          <w:sz w:val="18"/>
          <w:szCs w:val="16"/>
        </w:rPr>
        <w:t>CAGTCCACC</w:t>
      </w:r>
    </w:p>
    <w:p w14:paraId="2BBCD934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  6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ATTGAGGAAC AGGCCAAGAC ATTTTTGGAC AAGTTTAACC ACGAAGCCGA AGACCTGTTC</w:t>
      </w:r>
    </w:p>
    <w:p w14:paraId="06E579F5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 12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TATCAAAGTT CACTTGCTTC TTGGAATTAT AACACCAATA TTACTGAAGA GAATGTCCAA</w:t>
      </w:r>
    </w:p>
    <w:p w14:paraId="2C846C38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 18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AACATGAATA ATGCTGGGGA CAAATGGTCT GCCTTTTTAA AGGAACAGTC CACACTTGCC</w:t>
      </w:r>
    </w:p>
    <w:p w14:paraId="6F386D5E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 24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CAAATGTATC CACTACAAGA AATTCAGAAT CTCACAGTCA AGCTTCAGCT GCAGGCTCTT</w:t>
      </w:r>
    </w:p>
    <w:p w14:paraId="62C8A4DC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 30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CAGCAAAATG GGTCTTCAGT GCTCTCAGAA GACAAGAGCA AACGGTTGAA CACAATTCTA</w:t>
      </w:r>
    </w:p>
    <w:p w14:paraId="4669738C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 36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AATACAATGA GCACCATCTA CAGTACTGGA AAAGTTTGTA ACCCAGATAA TCCACAAGAA</w:t>
      </w:r>
    </w:p>
    <w:p w14:paraId="5682A3B7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 42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TGCTTATTAC TTGAACCAGG TTTGAATGAA ATAATGGCAA ACAGTTTAGA CTACAATGAG</w:t>
      </w:r>
    </w:p>
    <w:p w14:paraId="6CCF85DC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 48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AGGCTCTGGG CTTGGGAAAG CTGGAGATCT GAGGTCGGCA AGCAGCTGAG GCCATTATAT</w:t>
      </w:r>
    </w:p>
    <w:p w14:paraId="704F35B7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 54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GAAGAGTATG TGGTCTTGAA AAATGAGATG GCAAGAGCAA ATCATTATGA GGACTATGGG</w:t>
      </w:r>
    </w:p>
    <w:p w14:paraId="29CCA3CB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 60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GATTATTGGA GAGGAGACTA TGAAGTAA</w:t>
      </w:r>
      <w:r w:rsidRPr="006E1102">
        <w:rPr>
          <w:rFonts w:ascii="Courier New" w:hAnsi="Courier New" w:hint="eastAsia"/>
          <w:color w:val="0000FF"/>
          <w:sz w:val="18"/>
          <w:szCs w:val="16"/>
          <w:highlight w:val="white"/>
        </w:rPr>
        <w:t>AT GGGGTAGATG GCTATGACTA CAGCCGCGGC</w:t>
      </w:r>
    </w:p>
    <w:p w14:paraId="2AB47565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 66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  <w:highlight w:val="white"/>
        </w:rPr>
        <w:t>CAGTTGATTG AAGATGTGGA ACATACC</w:t>
      </w:r>
      <w:r w:rsidRPr="006E1102">
        <w:rPr>
          <w:rFonts w:ascii="Courier New" w:hAnsi="Courier New" w:hint="eastAsia"/>
          <w:color w:val="0000FF"/>
          <w:sz w:val="18"/>
          <w:szCs w:val="16"/>
        </w:rPr>
        <w:t>TTT GAAGAGATTA AACCATTATA TGAACATCTT</w:t>
      </w:r>
    </w:p>
    <w:p w14:paraId="68086494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 72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CATGCCTATG TGAGGGCAAA GTTGATGAAT GCCTATCCTT CCTATATCAG TCCAATTGGA</w:t>
      </w:r>
    </w:p>
    <w:p w14:paraId="25076725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 78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TGCCTCCCTG CTCATTTGCT TGGTGATATG TGGGGTAGAT TTTGGACAAA TCTGTACTCT</w:t>
      </w:r>
    </w:p>
    <w:p w14:paraId="280CC711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 84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TTGACAGTTC CCTTTGGACA GAAACCAAAC ATAGATGTTA CTGATGCAAT GGTGGACCAG</w:t>
      </w:r>
    </w:p>
    <w:p w14:paraId="0D3D9BBD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 90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GCCTGGGATG CACAGAGAAT ATTCAAGGAG GCCGAGAAGT TCTTTGTATC TGTTGGTCTT</w:t>
      </w:r>
    </w:p>
    <w:p w14:paraId="0F8C5CDB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lastRenderedPageBreak/>
        <w:t xml:space="preserve">     96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CCTAATATGA CTCAAGGATT CTGGGAAAAT TCCATGCTAA CGGACCCAGG AAATGTTCAG</w:t>
      </w:r>
    </w:p>
    <w:p w14:paraId="16D30412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102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AAAGCAGTCT GCCATCCCAC AGCTTGGGAC CTGGGGAAGG GCGACTTCAG GATCCTTATG</w:t>
      </w:r>
    </w:p>
    <w:p w14:paraId="384FD718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108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TGCACAAAGG TGACAATGGA CGACTTCCTG ACAGCTCATC ATGAGATGGG GCATATCCAG</w:t>
      </w:r>
    </w:p>
    <w:p w14:paraId="69FB822B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114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TATGATATGG CATATGCTGC ACAACCTTTT CTGCTAAGAA ATGGAGCTAA TGAAGGATTC</w:t>
      </w:r>
    </w:p>
    <w:p w14:paraId="70BD8C47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120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CATGAAGCTG TTGGGGAAAT CATGTCACTT TCTGCAGCCA CACCTAAGCA TTTAAAATCC</w:t>
      </w:r>
    </w:p>
    <w:p w14:paraId="32BB65C6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126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ATTGGTCTTC TGTCACCCGA TTTTCAAGAA GACAATGAAA CAGAAATAAA CTTCCTGCTC</w:t>
      </w:r>
    </w:p>
    <w:p w14:paraId="5A3C18A5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132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AAACAAGCAC TCACGATTGT TGGGACTCTG CCATTTACTT ACATGTTAGA GAAGTGGAGG</w:t>
      </w:r>
    </w:p>
    <w:p w14:paraId="4E8A693A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138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TGGATGGTCT TTAAAGGGGA AATTCCCAAA GACCAGTGGA TGAAAAAGTG GTGGGAGATG</w:t>
      </w:r>
    </w:p>
    <w:p w14:paraId="2EF3B681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144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AAGCGAGAGA TAGTTGGGGT GGTGGAACCT GTGCCCCATG ATGAAACATA CTGTGACCCC</w:t>
      </w:r>
    </w:p>
    <w:p w14:paraId="56AD43EF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150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GCATCTCTGT TCCATGTTTC TAATGATTAC TCATTCATTC GATATTACAC AAGGACCCTT</w:t>
      </w:r>
    </w:p>
    <w:p w14:paraId="50141631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156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TACCAATTCC AGTTTCAAGA AGCACTTTGT CAAGCAGCTA AACATGAAGG CCCTCTGCAC</w:t>
      </w:r>
    </w:p>
    <w:p w14:paraId="2DA444FF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162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AAATGTGACA TCTCAAACTC TACAGAAGCT GGACAGAAAC TGTTCAATAT GCTGAGGCTT</w:t>
      </w:r>
    </w:p>
    <w:p w14:paraId="11F7B365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168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GGAAAATCAG AACCCTGGAC CCTAGCATTG GAAAATGTTG TAGGAGCAAA GAACATGAAT</w:t>
      </w:r>
    </w:p>
    <w:p w14:paraId="66A9EB7A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174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GTAAGGCCAC TGCTCAACTA CTTTGAGCCC TTATTTACCT GGCTGAAAGA CCAGAACAAG</w:t>
      </w:r>
    </w:p>
    <w:p w14:paraId="1FBB9398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180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AATTCTTTTG TGGGATGGAG TACCGACTGG AGTCCATATG CAGACCAAAG CATCAAAGTG</w:t>
      </w:r>
    </w:p>
    <w:p w14:paraId="7A19F3C0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186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AGGATAAGCC TAAAATCAGC TCTTGGAGAT AAAGCATATG AATGGAACGA CAATGAAATG</w:t>
      </w:r>
    </w:p>
    <w:p w14:paraId="50A8FC2B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192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TACCTGTTCC GATCATCTGT TGCATATGCT ATGAGGCAGT ACTTTTTAAA AGTAAAAAAT</w:t>
      </w:r>
    </w:p>
    <w:p w14:paraId="7DDEDB5A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198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CAGATGATTC TTTTTGGGGA GGAGGATGTG CGAGTGGCTA ATTTGAAACC AAGAATCTCC</w:t>
      </w:r>
    </w:p>
    <w:p w14:paraId="699214D0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204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TTTAATTTCT TTGTCACTGC ACCTAAAAAT GTGTCTGATA TCATTCCTAG AACTGAAGTT</w:t>
      </w:r>
    </w:p>
    <w:p w14:paraId="243558FD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210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GAAAAGGCCA TCAGGATGTC CCGGAGCCGT ATCAATGATG CTTTCCGTCT GAATGACAAC</w:t>
      </w:r>
    </w:p>
    <w:p w14:paraId="2DA3AB31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216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FF"/>
          <w:sz w:val="18"/>
          <w:szCs w:val="16"/>
        </w:rPr>
        <w:t>AGCCTAGAGT TTCTGGGGAT ACAGCCAACA CTTGGACCTC CTAACCAGCC CCCTGTTTCC</w:t>
      </w:r>
    </w:p>
    <w:p w14:paraId="7AEB4300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FF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222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FF00FF"/>
          <w:sz w:val="18"/>
          <w:szCs w:val="16"/>
        </w:rPr>
        <w:t>ATATGGCTGA TTATTTTTGG TGTTGTGATG GCACTGGTAG TGGTTGGCAT CATCATCCTG</w:t>
      </w:r>
    </w:p>
    <w:p w14:paraId="2E764CCA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FF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228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FF00FF"/>
          <w:sz w:val="18"/>
          <w:szCs w:val="16"/>
        </w:rPr>
        <w:t>ATTGTCACTG GGATCAAAGG TCGAAAGAAG AAAAATGAAA CAAAAAGAGA AGAGAACCCT</w:t>
      </w:r>
    </w:p>
    <w:p w14:paraId="0B6CA98B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FF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234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FF00FF"/>
          <w:sz w:val="18"/>
          <w:szCs w:val="16"/>
        </w:rPr>
        <w:t>TATGACTCGA TGGACATTGG AAAAGGAGAA AGCAATGCAG GATTCCAAAA CAGTGATGAT</w:t>
      </w:r>
    </w:p>
    <w:p w14:paraId="62B0E9E6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0000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240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FF00FF"/>
          <w:sz w:val="18"/>
          <w:szCs w:val="16"/>
        </w:rPr>
        <w:t>GCTCAGACTT CCTTT</w:t>
      </w:r>
      <w:r w:rsidRPr="006E1102">
        <w:rPr>
          <w:rFonts w:ascii="Courier New" w:hAnsi="Courier New" w:hint="eastAsia"/>
          <w:color w:val="000000"/>
          <w:sz w:val="18"/>
          <w:szCs w:val="16"/>
        </w:rPr>
        <w:t>GGAAG CGGAGCCACG AACTTCTCTC TGTTAAAGCA AGCAGGAGAT</w:t>
      </w:r>
    </w:p>
    <w:p w14:paraId="380A036F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8000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246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0000"/>
          <w:sz w:val="18"/>
          <w:szCs w:val="16"/>
        </w:rPr>
        <w:t>GTTGAAGAAA ACCCCGGGCC T</w:t>
      </w:r>
      <w:r w:rsidRPr="006E1102">
        <w:rPr>
          <w:rFonts w:ascii="Courier New" w:hAnsi="Courier New" w:hint="eastAsia"/>
          <w:color w:val="008000"/>
          <w:sz w:val="18"/>
          <w:szCs w:val="16"/>
        </w:rPr>
        <w:t>ATGGTGAGC AAGGGCGAGG AGCTGTTCAC CGGGGTGGTG</w:t>
      </w:r>
    </w:p>
    <w:p w14:paraId="73327BDC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8000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252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8000"/>
          <w:sz w:val="18"/>
          <w:szCs w:val="16"/>
        </w:rPr>
        <w:t>CCCATCCTGG TCGAGCTGGA CGGCGACGTA AACGGCCACA AGTTCAGCGT GTCCGGCGAG</w:t>
      </w:r>
    </w:p>
    <w:p w14:paraId="72C68C26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8000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258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8000"/>
          <w:sz w:val="18"/>
          <w:szCs w:val="16"/>
        </w:rPr>
        <w:t>GGCGAGGGCG ATGCCACCTA CGGCAAGCTG ACCCTGAAGT TCATCTGCAC CACCGGCAAG</w:t>
      </w:r>
    </w:p>
    <w:p w14:paraId="45FB76EE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8000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264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8000"/>
          <w:sz w:val="18"/>
          <w:szCs w:val="16"/>
        </w:rPr>
        <w:t>CTGCCCGTGC CCTGGCCCAC CCTCGTGACC ACCCTGACCT ACGGCGTGCA GTGCTTCAGC</w:t>
      </w:r>
    </w:p>
    <w:p w14:paraId="5B0E5C4E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8000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270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8000"/>
          <w:sz w:val="18"/>
          <w:szCs w:val="16"/>
        </w:rPr>
        <w:t>CGCTACCCCG ACCACATGAA GCAGCACGAC TTCTTCAAGT CCGCCATGCC CGAAGGCTAC</w:t>
      </w:r>
    </w:p>
    <w:p w14:paraId="50F7FFFD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8000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276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8000"/>
          <w:sz w:val="18"/>
          <w:szCs w:val="16"/>
        </w:rPr>
        <w:t>GTCCAGGAGC GCACCATCTT CTTCAAGGAC GACGGCAACT ACAAGACCCG CGCCGAGGTG</w:t>
      </w:r>
    </w:p>
    <w:p w14:paraId="55247D14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8000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282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8000"/>
          <w:sz w:val="18"/>
          <w:szCs w:val="16"/>
        </w:rPr>
        <w:t>AAGTTCGAGG GCGACACCCT GGTGAACCGC ATCGAGCTGA AGGGCATCGA CTTCAAGGAG</w:t>
      </w:r>
    </w:p>
    <w:p w14:paraId="73DF3EE1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8000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288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8000"/>
          <w:sz w:val="18"/>
          <w:szCs w:val="16"/>
        </w:rPr>
        <w:t>GACGGCAACA TCCTGGGGCA CAAGCTGGAG TACAACTACA ACAGCCACAA CGTCTATATC</w:t>
      </w:r>
    </w:p>
    <w:p w14:paraId="567C3D0A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8000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294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8000"/>
          <w:sz w:val="18"/>
          <w:szCs w:val="16"/>
        </w:rPr>
        <w:t>ATGGCCGACA AGCAGAAGAA CGGCATCAAG GTGAACTTCA AGATCCGCCA CAACATCGAG</w:t>
      </w:r>
    </w:p>
    <w:p w14:paraId="773E99D9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8000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300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8000"/>
          <w:sz w:val="18"/>
          <w:szCs w:val="16"/>
        </w:rPr>
        <w:t>GACGGCAGCG TGCAGCTCGC CGACCACTAC CAGCAGAACA CCCCCATCGG CGACGGCCCC</w:t>
      </w:r>
    </w:p>
    <w:p w14:paraId="37A10548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8000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306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8000"/>
          <w:sz w:val="18"/>
          <w:szCs w:val="16"/>
        </w:rPr>
        <w:t>GTGCTGCTGC CCGACAACCA CTACCTGAGC ACCCAGTCCG CCCTGAGCAA AGACCCCAAC</w:t>
      </w:r>
    </w:p>
    <w:p w14:paraId="375460EA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008000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312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8000"/>
          <w:sz w:val="18"/>
          <w:szCs w:val="16"/>
        </w:rPr>
        <w:t>GAGAAGCGCG ATCACATGGT CCTGCTGGAG TTCGTGACCG CCGCCGGGAT CACTCTCGGC</w:t>
      </w:r>
    </w:p>
    <w:p w14:paraId="3B16CEF8" w14:textId="77777777" w:rsidR="007523EE" w:rsidRPr="006E1102" w:rsidRDefault="007523EE" w:rsidP="007523EE">
      <w:pPr>
        <w:tabs>
          <w:tab w:val="left" w:pos="960"/>
        </w:tabs>
        <w:ind w:leftChars="-100" w:left="720" w:hanging="960"/>
        <w:rPr>
          <w:rFonts w:ascii="Courier New" w:hAnsi="Courier New"/>
          <w:color w:val="FF00FF"/>
          <w:sz w:val="18"/>
          <w:szCs w:val="20"/>
        </w:rPr>
      </w:pPr>
      <w:r w:rsidRPr="006E1102">
        <w:rPr>
          <w:rFonts w:ascii="Courier New" w:hAnsi="Courier New" w:hint="eastAsia"/>
          <w:color w:val="800000"/>
          <w:sz w:val="18"/>
          <w:szCs w:val="16"/>
        </w:rPr>
        <w:t xml:space="preserve">    3181</w:t>
      </w:r>
      <w:r w:rsidRPr="006E1102">
        <w:rPr>
          <w:rFonts w:ascii="Courier New" w:hAnsi="Courier New" w:hint="eastAsia"/>
          <w:color w:val="800000"/>
          <w:sz w:val="18"/>
          <w:szCs w:val="16"/>
        </w:rPr>
        <w:tab/>
      </w:r>
      <w:r w:rsidRPr="006E1102">
        <w:rPr>
          <w:rFonts w:ascii="Courier New" w:hAnsi="Courier New" w:hint="eastAsia"/>
          <w:color w:val="008000"/>
          <w:sz w:val="18"/>
          <w:szCs w:val="16"/>
        </w:rPr>
        <w:t>ATGGACGAGC TGTACAAGTA A</w:t>
      </w:r>
    </w:p>
    <w:p w14:paraId="7B94C145" w14:textId="77777777" w:rsidR="007523EE" w:rsidRDefault="007523EE" w:rsidP="00A73E5C">
      <w:pPr>
        <w:spacing w:line="360" w:lineRule="auto"/>
        <w:rPr>
          <w:b/>
          <w:bCs/>
          <w:szCs w:val="21"/>
        </w:rPr>
      </w:pPr>
    </w:p>
    <w:p w14:paraId="139505DE" w14:textId="5483C63D" w:rsidR="00B12D1A" w:rsidRPr="000D5862" w:rsidRDefault="00B12D1A" w:rsidP="00A73E5C">
      <w:pPr>
        <w:spacing w:line="360" w:lineRule="auto"/>
        <w:rPr>
          <w:b/>
          <w:bCs/>
          <w:szCs w:val="21"/>
        </w:rPr>
      </w:pPr>
      <w:r w:rsidRPr="000D5862">
        <w:rPr>
          <w:b/>
          <w:bCs/>
          <w:szCs w:val="21"/>
        </w:rPr>
        <w:t xml:space="preserve">Supplementary table </w:t>
      </w:r>
      <w:r w:rsidR="007523EE">
        <w:rPr>
          <w:b/>
          <w:bCs/>
          <w:szCs w:val="21"/>
        </w:rPr>
        <w:t>2</w:t>
      </w:r>
      <w:r w:rsidRPr="000D5862">
        <w:rPr>
          <w:b/>
          <w:bCs/>
          <w:szCs w:val="21"/>
        </w:rPr>
        <w:t xml:space="preserve">. </w:t>
      </w:r>
      <w:bookmarkStart w:id="1" w:name="_Hlk66607480"/>
      <w:r w:rsidRPr="000D5862">
        <w:rPr>
          <w:b/>
          <w:bCs/>
          <w:szCs w:val="21"/>
        </w:rPr>
        <w:t>Reagent, antibody, equipment, and software</w:t>
      </w:r>
      <w:bookmarkEnd w:id="1"/>
    </w:p>
    <w:tbl>
      <w:tblPr>
        <w:tblW w:w="11787" w:type="dxa"/>
        <w:tblLook w:val="04A0" w:firstRow="1" w:lastRow="0" w:firstColumn="1" w:lastColumn="0" w:noHBand="0" w:noVBand="1"/>
      </w:tblPr>
      <w:tblGrid>
        <w:gridCol w:w="2852"/>
        <w:gridCol w:w="1643"/>
        <w:gridCol w:w="3811"/>
        <w:gridCol w:w="3481"/>
      </w:tblGrid>
      <w:tr w:rsidR="00B12D1A" w:rsidRPr="000D5862" w14:paraId="28E8950B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0EDF3A" w14:textId="77777777" w:rsidR="00B12D1A" w:rsidRPr="000D5862" w:rsidRDefault="00B12D1A" w:rsidP="000D5862">
            <w:pPr>
              <w:spacing w:line="276" w:lineRule="auto"/>
              <w:rPr>
                <w:b/>
                <w:bCs/>
                <w:szCs w:val="21"/>
              </w:rPr>
            </w:pPr>
            <w:r w:rsidRPr="000D5862">
              <w:rPr>
                <w:b/>
                <w:bCs/>
                <w:szCs w:val="21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969C25" w14:textId="77777777" w:rsidR="00B12D1A" w:rsidRPr="000D5862" w:rsidRDefault="00B12D1A" w:rsidP="000D5862">
            <w:pPr>
              <w:spacing w:line="276" w:lineRule="auto"/>
              <w:rPr>
                <w:b/>
                <w:bCs/>
                <w:szCs w:val="21"/>
              </w:rPr>
            </w:pPr>
            <w:r w:rsidRPr="000D5862">
              <w:rPr>
                <w:b/>
                <w:bCs/>
                <w:szCs w:val="21"/>
              </w:rPr>
              <w:t>Cat.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F11CBE" w14:textId="77777777" w:rsidR="00B12D1A" w:rsidRPr="000D5862" w:rsidRDefault="00B12D1A" w:rsidP="000D5862">
            <w:pPr>
              <w:spacing w:line="276" w:lineRule="auto"/>
              <w:rPr>
                <w:b/>
                <w:bCs/>
                <w:szCs w:val="21"/>
              </w:rPr>
            </w:pPr>
            <w:r w:rsidRPr="000D5862">
              <w:rPr>
                <w:b/>
                <w:bCs/>
                <w:szCs w:val="21"/>
              </w:rPr>
              <w:t>Manufacturer</w:t>
            </w:r>
          </w:p>
        </w:tc>
      </w:tr>
      <w:tr w:rsidR="00B12D1A" w:rsidRPr="000D5862" w14:paraId="1356C108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AA8FAC" w14:textId="77777777" w:rsidR="00B12D1A" w:rsidRPr="000D5862" w:rsidRDefault="00B12D1A" w:rsidP="000D5862">
            <w:pPr>
              <w:spacing w:line="276" w:lineRule="auto"/>
              <w:rPr>
                <w:b/>
                <w:bCs/>
                <w:szCs w:val="21"/>
              </w:rPr>
            </w:pPr>
            <w:r w:rsidRPr="000D5862">
              <w:rPr>
                <w:b/>
                <w:bCs/>
                <w:szCs w:val="21"/>
              </w:rPr>
              <w:t>Reagent</w:t>
            </w:r>
          </w:p>
        </w:tc>
      </w:tr>
      <w:tr w:rsidR="00B12D1A" w:rsidRPr="000D5862" w14:paraId="69B690C0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02381A04" w14:textId="77777777" w:rsidR="00B12D1A" w:rsidRPr="000D5862" w:rsidRDefault="00B12D1A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lastRenderedPageBreak/>
              <w:t xml:space="preserve">Isoflurane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4AB138" w14:textId="77777777" w:rsidR="00B12D1A" w:rsidRPr="000D5862" w:rsidRDefault="00B12D1A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R510-22-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D79CC" w14:textId="77777777" w:rsidR="00B12D1A" w:rsidRPr="000D5862" w:rsidRDefault="00B12D1A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Shenzhen RWD Life Science, Co., Ltd., China</w:t>
            </w:r>
          </w:p>
        </w:tc>
      </w:tr>
      <w:tr w:rsidR="00B12D1A" w:rsidRPr="000D5862" w14:paraId="374047B5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1BDC0984" w14:textId="77777777" w:rsidR="00B12D1A" w:rsidRPr="000D5862" w:rsidRDefault="00B12D1A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Hepar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65D8C7" w14:textId="77777777" w:rsidR="00B12D1A" w:rsidRPr="000D5862" w:rsidRDefault="00B12D1A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M56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3A439A" w14:textId="77777777" w:rsidR="00B12D1A" w:rsidRPr="000D5862" w:rsidRDefault="00B12D1A" w:rsidP="000D5862">
            <w:pPr>
              <w:spacing w:line="276" w:lineRule="auto"/>
              <w:rPr>
                <w:szCs w:val="21"/>
              </w:rPr>
            </w:pPr>
            <w:proofErr w:type="spellStart"/>
            <w:r w:rsidRPr="000D5862">
              <w:rPr>
                <w:szCs w:val="21"/>
              </w:rPr>
              <w:t>Macleans</w:t>
            </w:r>
            <w:proofErr w:type="spellEnd"/>
            <w:r w:rsidRPr="000D5862">
              <w:rPr>
                <w:szCs w:val="21"/>
              </w:rPr>
              <w:t>, USA</w:t>
            </w:r>
          </w:p>
        </w:tc>
      </w:tr>
      <w:tr w:rsidR="0092468F" w:rsidRPr="000D5862" w14:paraId="6F9A252F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380BBFA6" w14:textId="77777777" w:rsidR="0092468F" w:rsidRPr="000D5862" w:rsidRDefault="0092468F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4% paraformaldehyde (PFA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4156D" w14:textId="77777777" w:rsidR="0092468F" w:rsidRPr="000D5862" w:rsidRDefault="0092468F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CR10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76D36F" w14:textId="77777777" w:rsidR="0092468F" w:rsidRPr="000D5862" w:rsidRDefault="0092468F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Crystal-bio</w:t>
            </w:r>
            <w:r w:rsidRPr="000D5862">
              <w:rPr>
                <w:rFonts w:hint="eastAsia"/>
                <w:szCs w:val="21"/>
              </w:rPr>
              <w:t>,</w:t>
            </w:r>
            <w:r w:rsidRPr="000D5862">
              <w:rPr>
                <w:szCs w:val="21"/>
              </w:rPr>
              <w:t xml:space="preserve"> </w:t>
            </w:r>
            <w:r w:rsidRPr="000D5862">
              <w:rPr>
                <w:rFonts w:hint="eastAsia"/>
                <w:szCs w:val="21"/>
              </w:rPr>
              <w:t>C</w:t>
            </w:r>
            <w:r w:rsidRPr="000D5862">
              <w:rPr>
                <w:szCs w:val="21"/>
              </w:rPr>
              <w:t>hina</w:t>
            </w:r>
          </w:p>
        </w:tc>
      </w:tr>
      <w:tr w:rsidR="00B12D1A" w:rsidRPr="000D5862" w14:paraId="4CCE0AD7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07917071" w14:textId="77777777" w:rsidR="00B12D1A" w:rsidRPr="000D5862" w:rsidRDefault="00B12D1A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PB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355F8" w14:textId="77777777" w:rsidR="00B12D1A" w:rsidRPr="000D5862" w:rsidRDefault="00B12D1A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C10010500B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5610C4" w14:textId="77777777" w:rsidR="00B12D1A" w:rsidRPr="000D5862" w:rsidRDefault="00B12D1A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Gibco</w:t>
            </w:r>
            <w:r w:rsidRPr="000D5862">
              <w:rPr>
                <w:rFonts w:hint="eastAsia"/>
                <w:szCs w:val="21"/>
              </w:rPr>
              <w:t>,</w:t>
            </w:r>
            <w:r w:rsidRPr="000D5862">
              <w:rPr>
                <w:szCs w:val="21"/>
              </w:rPr>
              <w:t xml:space="preserve"> </w:t>
            </w:r>
            <w:r w:rsidRPr="000D5862">
              <w:rPr>
                <w:rFonts w:hint="eastAsia"/>
                <w:szCs w:val="21"/>
              </w:rPr>
              <w:t>U</w:t>
            </w:r>
            <w:r w:rsidRPr="000D5862">
              <w:rPr>
                <w:szCs w:val="21"/>
              </w:rPr>
              <w:t>SA</w:t>
            </w:r>
          </w:p>
        </w:tc>
      </w:tr>
      <w:tr w:rsidR="00FA5ED7" w:rsidRPr="000D5862" w14:paraId="08214E8A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1782B991" w14:textId="77777777" w:rsidR="00FA5ED7" w:rsidRPr="000D5862" w:rsidRDefault="00F20097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Methan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15B2E4" w14:textId="77777777" w:rsidR="00FA5ED7" w:rsidRPr="000D5862" w:rsidRDefault="00865627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3224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7C85AF" w14:textId="77777777" w:rsidR="00FA5ED7" w:rsidRPr="000D5862" w:rsidRDefault="00865627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Sigma-Aldrich, USA</w:t>
            </w:r>
          </w:p>
        </w:tc>
      </w:tr>
      <w:tr w:rsidR="00F20097" w:rsidRPr="000D5862" w14:paraId="55C852FE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00CEADF2" w14:textId="3FA8ED64" w:rsidR="00F20097" w:rsidRPr="000D5862" w:rsidRDefault="00651A86" w:rsidP="000D5862">
            <w:pPr>
              <w:spacing w:line="276" w:lineRule="auto"/>
              <w:rPr>
                <w:szCs w:val="21"/>
              </w:rPr>
            </w:pPr>
            <w:proofErr w:type="spellStart"/>
            <w:r w:rsidRPr="00651A86">
              <w:rPr>
                <w:szCs w:val="21"/>
              </w:rPr>
              <w:t>DiChloroMethane</w:t>
            </w:r>
            <w:proofErr w:type="spellEnd"/>
            <w:r>
              <w:rPr>
                <w:szCs w:val="21"/>
              </w:rPr>
              <w:t xml:space="preserve"> (</w:t>
            </w:r>
            <w:r w:rsidR="00F20097" w:rsidRPr="000D5862">
              <w:rPr>
                <w:rFonts w:hint="eastAsia"/>
                <w:szCs w:val="21"/>
              </w:rPr>
              <w:t>D</w:t>
            </w:r>
            <w:r w:rsidR="00F20097" w:rsidRPr="000D5862">
              <w:rPr>
                <w:szCs w:val="21"/>
              </w:rPr>
              <w:t>CM</w:t>
            </w:r>
            <w:r>
              <w:rPr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F3DE08" w14:textId="4EA7F217" w:rsidR="00F20097" w:rsidRPr="000D5862" w:rsidRDefault="00651A86" w:rsidP="000D5862">
            <w:pPr>
              <w:spacing w:line="276" w:lineRule="auto"/>
              <w:rPr>
                <w:szCs w:val="21"/>
              </w:rPr>
            </w:pPr>
            <w:r>
              <w:t>2</w:t>
            </w:r>
            <w:r w:rsidR="00865627" w:rsidRPr="000D5862">
              <w:rPr>
                <w:rFonts w:hint="eastAsia"/>
              </w:rPr>
              <w:t>709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998678" w14:textId="77777777" w:rsidR="00F20097" w:rsidRPr="000D5862" w:rsidRDefault="00865627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Sigma-Aldrich, USA</w:t>
            </w:r>
          </w:p>
        </w:tc>
      </w:tr>
      <w:tr w:rsidR="00F20097" w:rsidRPr="000D5862" w14:paraId="6EF637EE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0124AE9C" w14:textId="77777777" w:rsidR="00F20097" w:rsidRPr="000D5862" w:rsidRDefault="00F20097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</w:rPr>
              <w:t>PTx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B47AC" w14:textId="77777777" w:rsidR="00F20097" w:rsidRPr="000D5862" w:rsidRDefault="00F20097" w:rsidP="000D5862">
            <w:pPr>
              <w:spacing w:line="276" w:lineRule="auto"/>
              <w:rPr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0989BF" w14:textId="77777777" w:rsidR="00F20097" w:rsidRPr="000D5862" w:rsidRDefault="00F20097" w:rsidP="000D5862">
            <w:pPr>
              <w:spacing w:line="276" w:lineRule="auto"/>
              <w:rPr>
                <w:szCs w:val="21"/>
              </w:rPr>
            </w:pPr>
          </w:p>
        </w:tc>
      </w:tr>
      <w:tr w:rsidR="0092468F" w:rsidRPr="000D5862" w14:paraId="4E6F7AB5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76CC939A" w14:textId="77777777" w:rsidR="0092468F" w:rsidRPr="000D5862" w:rsidRDefault="0092468F" w:rsidP="000D5862">
            <w:pPr>
              <w:spacing w:line="276" w:lineRule="auto"/>
            </w:pPr>
            <w:r w:rsidRPr="000D5862">
              <w:rPr>
                <w:rFonts w:hint="eastAsia"/>
              </w:rPr>
              <w:t xml:space="preserve">　</w:t>
            </w:r>
            <w:r w:rsidRPr="000D5862">
              <w:rPr>
                <w:rFonts w:hint="eastAsia"/>
              </w:rPr>
              <w:t>PB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477BC0" w14:textId="77777777" w:rsidR="0092468F" w:rsidRPr="000D5862" w:rsidRDefault="0092468F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C10010500B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633184" w14:textId="77777777" w:rsidR="0092468F" w:rsidRPr="000D5862" w:rsidRDefault="0092468F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Gibco</w:t>
            </w:r>
            <w:r w:rsidRPr="000D5862">
              <w:rPr>
                <w:rFonts w:hint="eastAsia"/>
                <w:szCs w:val="21"/>
              </w:rPr>
              <w:t>,</w:t>
            </w:r>
            <w:r w:rsidRPr="000D5862">
              <w:rPr>
                <w:szCs w:val="21"/>
              </w:rPr>
              <w:t xml:space="preserve"> </w:t>
            </w:r>
            <w:r w:rsidRPr="000D5862">
              <w:rPr>
                <w:rFonts w:hint="eastAsia"/>
                <w:szCs w:val="21"/>
              </w:rPr>
              <w:t>U</w:t>
            </w:r>
            <w:r w:rsidRPr="000D5862">
              <w:rPr>
                <w:szCs w:val="21"/>
              </w:rPr>
              <w:t>SA</w:t>
            </w:r>
          </w:p>
        </w:tc>
      </w:tr>
      <w:tr w:rsidR="0092468F" w:rsidRPr="000D5862" w14:paraId="63A73319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25C33EDB" w14:textId="77777777" w:rsidR="0092468F" w:rsidRPr="000D5862" w:rsidRDefault="0092468F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 xml:space="preserve">　</w:t>
            </w:r>
            <w:r w:rsidRPr="000D5862">
              <w:rPr>
                <w:szCs w:val="21"/>
              </w:rPr>
              <w:t>Triton X-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4F2DE0" w14:textId="77777777" w:rsidR="0092468F" w:rsidRPr="000D5862" w:rsidRDefault="0092468F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V9005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9FCDCE" w14:textId="77777777" w:rsidR="0092468F" w:rsidRPr="000D5862" w:rsidRDefault="0092468F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Sigma-Aldrich, USA</w:t>
            </w:r>
          </w:p>
        </w:tc>
      </w:tr>
      <w:tr w:rsidR="0092468F" w:rsidRPr="000D5862" w14:paraId="02E073F3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20602911" w14:textId="77777777" w:rsidR="0092468F" w:rsidRPr="000D5862" w:rsidRDefault="0092468F" w:rsidP="000D5862">
            <w:pPr>
              <w:spacing w:line="276" w:lineRule="auto"/>
            </w:pPr>
            <w:proofErr w:type="spellStart"/>
            <w:r w:rsidRPr="000D5862">
              <w:rPr>
                <w:rFonts w:hint="eastAsia"/>
              </w:rPr>
              <w:t>PTw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41422A1" w14:textId="77777777" w:rsidR="0092468F" w:rsidRPr="000D5862" w:rsidRDefault="0092468F" w:rsidP="000D5862">
            <w:pPr>
              <w:spacing w:line="276" w:lineRule="auto"/>
              <w:rPr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814FD5" w14:textId="77777777" w:rsidR="0092468F" w:rsidRPr="000D5862" w:rsidRDefault="0092468F" w:rsidP="000D5862">
            <w:pPr>
              <w:spacing w:line="276" w:lineRule="auto"/>
              <w:rPr>
                <w:szCs w:val="21"/>
              </w:rPr>
            </w:pPr>
          </w:p>
        </w:tc>
      </w:tr>
      <w:tr w:rsidR="0092468F" w:rsidRPr="000D5862" w14:paraId="369A608D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77CCF562" w14:textId="77777777" w:rsidR="0092468F" w:rsidRPr="000D5862" w:rsidRDefault="0092468F" w:rsidP="000D5862">
            <w:pPr>
              <w:spacing w:line="276" w:lineRule="auto"/>
              <w:ind w:firstLineChars="100" w:firstLine="240"/>
            </w:pPr>
            <w:r w:rsidRPr="000D5862">
              <w:rPr>
                <w:rFonts w:hint="eastAsia"/>
              </w:rPr>
              <w:t>PB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EEB515" w14:textId="77777777" w:rsidR="0092468F" w:rsidRPr="000D5862" w:rsidRDefault="0092468F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C10010500B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A59037" w14:textId="77777777" w:rsidR="0092468F" w:rsidRPr="000D5862" w:rsidRDefault="0092468F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Gibco</w:t>
            </w:r>
            <w:r w:rsidRPr="000D5862">
              <w:rPr>
                <w:rFonts w:hint="eastAsia"/>
                <w:szCs w:val="21"/>
              </w:rPr>
              <w:t>,</w:t>
            </w:r>
            <w:r w:rsidRPr="000D5862">
              <w:rPr>
                <w:szCs w:val="21"/>
              </w:rPr>
              <w:t xml:space="preserve"> </w:t>
            </w:r>
            <w:r w:rsidRPr="000D5862">
              <w:rPr>
                <w:rFonts w:hint="eastAsia"/>
                <w:szCs w:val="21"/>
              </w:rPr>
              <w:t>U</w:t>
            </w:r>
            <w:r w:rsidRPr="000D5862">
              <w:rPr>
                <w:szCs w:val="21"/>
              </w:rPr>
              <w:t>SA</w:t>
            </w:r>
          </w:p>
        </w:tc>
      </w:tr>
      <w:tr w:rsidR="0092468F" w:rsidRPr="000D5862" w14:paraId="6476F46C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5B76E181" w14:textId="77777777" w:rsidR="0092468F" w:rsidRPr="000D5862" w:rsidRDefault="0092468F" w:rsidP="000D5862">
            <w:pPr>
              <w:spacing w:line="276" w:lineRule="auto"/>
              <w:ind w:firstLineChars="100" w:firstLine="240"/>
            </w:pPr>
            <w:r w:rsidRPr="000D5862">
              <w:rPr>
                <w:rFonts w:hint="eastAsia"/>
              </w:rPr>
              <w:t>Tween-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5FB5C" w14:textId="77777777" w:rsidR="0092468F" w:rsidRPr="000D5862" w:rsidRDefault="00D04768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2</w:t>
            </w:r>
            <w:r w:rsidRPr="000D5862">
              <w:rPr>
                <w:szCs w:val="21"/>
              </w:rPr>
              <w:t>83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78EF09" w14:textId="77777777" w:rsidR="0092468F" w:rsidRPr="000D5862" w:rsidRDefault="00D04768" w:rsidP="000D5862">
            <w:pPr>
              <w:spacing w:line="276" w:lineRule="auto"/>
              <w:rPr>
                <w:szCs w:val="21"/>
              </w:rPr>
            </w:pPr>
            <w:proofErr w:type="spellStart"/>
            <w:r w:rsidRPr="000D5862">
              <w:rPr>
                <w:rFonts w:hint="eastAsia"/>
                <w:szCs w:val="21"/>
              </w:rPr>
              <w:t>T</w:t>
            </w:r>
            <w:r w:rsidRPr="000D5862">
              <w:rPr>
                <w:szCs w:val="21"/>
              </w:rPr>
              <w:t>hermoFisher</w:t>
            </w:r>
            <w:proofErr w:type="spellEnd"/>
            <w:r w:rsidRPr="000D5862">
              <w:rPr>
                <w:szCs w:val="21"/>
              </w:rPr>
              <w:t>, USA</w:t>
            </w:r>
          </w:p>
        </w:tc>
      </w:tr>
      <w:tr w:rsidR="0092468F" w:rsidRPr="000D5862" w14:paraId="5E2F0479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428BD05D" w14:textId="77777777" w:rsidR="0092468F" w:rsidRPr="000D5862" w:rsidRDefault="0092468F" w:rsidP="000D5862">
            <w:pPr>
              <w:spacing w:line="276" w:lineRule="auto"/>
              <w:ind w:firstLineChars="100" w:firstLine="240"/>
            </w:pPr>
            <w:r w:rsidRPr="000D5862">
              <w:rPr>
                <w:rFonts w:hint="eastAsia"/>
              </w:rPr>
              <w:t>Hepar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566AA" w14:textId="77777777" w:rsidR="0092468F" w:rsidRPr="000D5862" w:rsidRDefault="0092468F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M56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004A4C" w14:textId="77777777" w:rsidR="0092468F" w:rsidRPr="000D5862" w:rsidRDefault="0092468F" w:rsidP="000D5862">
            <w:pPr>
              <w:spacing w:line="276" w:lineRule="auto"/>
              <w:rPr>
                <w:szCs w:val="21"/>
              </w:rPr>
            </w:pPr>
            <w:proofErr w:type="spellStart"/>
            <w:r w:rsidRPr="000D5862">
              <w:rPr>
                <w:szCs w:val="21"/>
              </w:rPr>
              <w:t>Macleans</w:t>
            </w:r>
            <w:proofErr w:type="spellEnd"/>
            <w:r w:rsidRPr="000D5862">
              <w:rPr>
                <w:szCs w:val="21"/>
              </w:rPr>
              <w:t>, USA</w:t>
            </w:r>
          </w:p>
        </w:tc>
      </w:tr>
      <w:tr w:rsidR="0092468F" w:rsidRPr="000D5862" w14:paraId="182563C0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4CCB7F02" w14:textId="77777777" w:rsidR="0092468F" w:rsidRPr="000D5862" w:rsidRDefault="0092468F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P</w:t>
            </w:r>
            <w:r w:rsidRPr="000D5862">
              <w:rPr>
                <w:szCs w:val="21"/>
              </w:rPr>
              <w:t>ermeabilization Solu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D43C87" w14:textId="77777777" w:rsidR="0092468F" w:rsidRPr="000D5862" w:rsidRDefault="0092468F" w:rsidP="000D5862">
            <w:pPr>
              <w:spacing w:line="276" w:lineRule="auto"/>
              <w:rPr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22E7DA" w14:textId="77777777" w:rsidR="0092468F" w:rsidRPr="000D5862" w:rsidRDefault="0092468F" w:rsidP="000D5862">
            <w:pPr>
              <w:spacing w:line="276" w:lineRule="auto"/>
              <w:rPr>
                <w:szCs w:val="21"/>
              </w:rPr>
            </w:pPr>
          </w:p>
        </w:tc>
      </w:tr>
      <w:tr w:rsidR="00353922" w:rsidRPr="000D5862" w14:paraId="05914C68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6D707026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 xml:space="preserve"> </w:t>
            </w:r>
            <w:r w:rsidRPr="000D5862">
              <w:rPr>
                <w:szCs w:val="21"/>
              </w:rPr>
              <w:t xml:space="preserve"> PTx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B52E0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F71299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</w:p>
        </w:tc>
      </w:tr>
      <w:tr w:rsidR="00353922" w:rsidRPr="000D5862" w14:paraId="6B21DE38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322CD692" w14:textId="77777777" w:rsidR="00353922" w:rsidRPr="000D5862" w:rsidRDefault="00353922" w:rsidP="000D5862">
            <w:pPr>
              <w:spacing w:line="276" w:lineRule="auto"/>
              <w:ind w:firstLineChars="100" w:firstLine="240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G</w:t>
            </w:r>
            <w:r w:rsidRPr="000D5862">
              <w:rPr>
                <w:szCs w:val="21"/>
              </w:rPr>
              <w:t>lyc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07FFE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G</w:t>
            </w:r>
            <w:r w:rsidRPr="000D5862">
              <w:rPr>
                <w:szCs w:val="21"/>
              </w:rPr>
              <w:t>88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B3520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Sigma-Aldrich, USA</w:t>
            </w:r>
          </w:p>
        </w:tc>
      </w:tr>
      <w:tr w:rsidR="00353922" w:rsidRPr="000D5862" w14:paraId="13FECC43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0D570322" w14:textId="77777777" w:rsidR="00353922" w:rsidRPr="000D5862" w:rsidRDefault="00353922" w:rsidP="000D5862">
            <w:pPr>
              <w:spacing w:line="276" w:lineRule="auto"/>
              <w:ind w:firstLineChars="100" w:firstLine="240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D</w:t>
            </w:r>
            <w:r w:rsidRPr="000D5862">
              <w:rPr>
                <w:szCs w:val="21"/>
              </w:rPr>
              <w:t>MS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1FDB55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D</w:t>
            </w:r>
            <w:r w:rsidRPr="000D5862">
              <w:rPr>
                <w:szCs w:val="21"/>
              </w:rPr>
              <w:t>91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2E3DA0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Sigma-Aldrich, USA</w:t>
            </w:r>
          </w:p>
        </w:tc>
      </w:tr>
      <w:tr w:rsidR="00353922" w:rsidRPr="000D5862" w14:paraId="79455F80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30EEF577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B</w:t>
            </w:r>
            <w:r w:rsidRPr="000D5862">
              <w:rPr>
                <w:szCs w:val="21"/>
              </w:rPr>
              <w:t>locking Solu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4BA8E0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9A80A1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</w:p>
        </w:tc>
      </w:tr>
      <w:tr w:rsidR="00353922" w:rsidRPr="000D5862" w14:paraId="25DAAB0C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756DA87C" w14:textId="77777777" w:rsidR="00353922" w:rsidRPr="000D5862" w:rsidRDefault="00353922" w:rsidP="000D5862">
            <w:pPr>
              <w:spacing w:line="276" w:lineRule="auto"/>
              <w:ind w:firstLineChars="100" w:firstLine="240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P</w:t>
            </w:r>
            <w:r w:rsidRPr="000D5862">
              <w:rPr>
                <w:szCs w:val="21"/>
              </w:rPr>
              <w:t>Tx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E587F9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9E16BA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</w:p>
        </w:tc>
      </w:tr>
      <w:tr w:rsidR="00353922" w:rsidRPr="000D5862" w14:paraId="3BA47A89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50E0BE28" w14:textId="77777777" w:rsidR="00353922" w:rsidRPr="000D5862" w:rsidRDefault="00353922" w:rsidP="000D5862">
            <w:pPr>
              <w:spacing w:line="276" w:lineRule="auto"/>
              <w:ind w:firstLineChars="100" w:firstLine="240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D</w:t>
            </w:r>
            <w:r w:rsidRPr="000D5862">
              <w:rPr>
                <w:szCs w:val="21"/>
              </w:rPr>
              <w:t>onkey ser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EBD35B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D</w:t>
            </w:r>
            <w:r w:rsidRPr="000D5862">
              <w:rPr>
                <w:szCs w:val="21"/>
              </w:rPr>
              <w:t>96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182731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Sigma-Aldrich, USA</w:t>
            </w:r>
          </w:p>
        </w:tc>
      </w:tr>
      <w:tr w:rsidR="00353922" w:rsidRPr="000D5862" w14:paraId="0DF998D2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2FFDBDA6" w14:textId="77777777" w:rsidR="00353922" w:rsidRPr="000D5862" w:rsidRDefault="00353922" w:rsidP="000D5862">
            <w:pPr>
              <w:spacing w:line="276" w:lineRule="auto"/>
              <w:ind w:firstLineChars="100" w:firstLine="240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D</w:t>
            </w:r>
            <w:r w:rsidRPr="000D5862">
              <w:rPr>
                <w:szCs w:val="21"/>
              </w:rPr>
              <w:t>MS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616804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D</w:t>
            </w:r>
            <w:r w:rsidRPr="000D5862">
              <w:rPr>
                <w:szCs w:val="21"/>
              </w:rPr>
              <w:t>91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E02BB6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Sigma-Aldrich, USA</w:t>
            </w:r>
          </w:p>
        </w:tc>
      </w:tr>
      <w:tr w:rsidR="00353922" w:rsidRPr="000D5862" w14:paraId="286190E6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3B687081" w14:textId="77777777" w:rsidR="00353922" w:rsidRPr="000D5862" w:rsidRDefault="00353922" w:rsidP="000D5862">
            <w:pPr>
              <w:spacing w:line="276" w:lineRule="auto"/>
            </w:pPr>
            <w:r w:rsidRPr="000D5862">
              <w:t>Dibenzyl eth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B0D1E4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108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0E72E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Sigma-Aldrich, USA</w:t>
            </w:r>
          </w:p>
        </w:tc>
      </w:tr>
      <w:tr w:rsidR="00353922" w:rsidRPr="000D5862" w14:paraId="2D64AF8E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4200A271" w14:textId="77777777" w:rsidR="00353922" w:rsidRPr="000D5862" w:rsidRDefault="00353922" w:rsidP="000D5862">
            <w:pPr>
              <w:spacing w:line="276" w:lineRule="auto"/>
              <w:rPr>
                <w:b/>
                <w:bCs/>
                <w:szCs w:val="21"/>
              </w:rPr>
            </w:pPr>
            <w:r w:rsidRPr="000D5862">
              <w:rPr>
                <w:rFonts w:hint="eastAsia"/>
                <w:b/>
                <w:bCs/>
                <w:szCs w:val="21"/>
              </w:rPr>
              <w:t>A</w:t>
            </w:r>
            <w:r w:rsidRPr="000D5862">
              <w:rPr>
                <w:b/>
                <w:bCs/>
                <w:szCs w:val="21"/>
              </w:rPr>
              <w:t>ntibody</w:t>
            </w:r>
          </w:p>
        </w:tc>
      </w:tr>
      <w:tr w:rsidR="00353922" w:rsidRPr="000D5862" w14:paraId="3BB53433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0AAFA0A6" w14:textId="77777777" w:rsidR="00353922" w:rsidRPr="000D5862" w:rsidRDefault="00353922" w:rsidP="000D5862">
            <w:pPr>
              <w:spacing w:line="276" w:lineRule="auto"/>
              <w:rPr>
                <w:bCs/>
                <w:szCs w:val="21"/>
              </w:rPr>
            </w:pPr>
            <w:r w:rsidRPr="000D5862">
              <w:rPr>
                <w:rFonts w:hint="eastAsia"/>
                <w:bCs/>
                <w:szCs w:val="21"/>
              </w:rPr>
              <w:t>A</w:t>
            </w:r>
            <w:r w:rsidRPr="000D5862">
              <w:rPr>
                <w:bCs/>
                <w:szCs w:val="21"/>
              </w:rPr>
              <w:t>CE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B2AD6A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A</w:t>
            </w:r>
            <w:r w:rsidRPr="000D5862">
              <w:rPr>
                <w:szCs w:val="21"/>
              </w:rPr>
              <w:t>F9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B37C51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A</w:t>
            </w:r>
            <w:r w:rsidRPr="000D5862">
              <w:rPr>
                <w:szCs w:val="21"/>
              </w:rPr>
              <w:t>bcam</w:t>
            </w:r>
          </w:p>
        </w:tc>
      </w:tr>
      <w:tr w:rsidR="00353922" w:rsidRPr="000D5862" w14:paraId="365D49B9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31A05D46" w14:textId="77777777" w:rsidR="00353922" w:rsidRPr="000D5862" w:rsidRDefault="00353922" w:rsidP="000D5862">
            <w:pPr>
              <w:spacing w:line="276" w:lineRule="auto"/>
              <w:rPr>
                <w:bCs/>
                <w:szCs w:val="21"/>
              </w:rPr>
            </w:pPr>
            <w:r w:rsidRPr="000D5862">
              <w:rPr>
                <w:rFonts w:hint="eastAsia"/>
                <w:bCs/>
                <w:szCs w:val="21"/>
              </w:rPr>
              <w:t>RF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270A9D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6</w:t>
            </w:r>
            <w:r w:rsidRPr="000D5862">
              <w:rPr>
                <w:szCs w:val="21"/>
              </w:rPr>
              <w:t>00-401-3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CF0E1E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R</w:t>
            </w:r>
            <w:r w:rsidRPr="000D5862">
              <w:rPr>
                <w:szCs w:val="21"/>
              </w:rPr>
              <w:t>ockland</w:t>
            </w:r>
          </w:p>
        </w:tc>
      </w:tr>
      <w:tr w:rsidR="00353922" w:rsidRPr="000D5862" w14:paraId="3DEA29B7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33E21A38" w14:textId="77777777" w:rsidR="00353922" w:rsidRPr="000D5862" w:rsidRDefault="00353922" w:rsidP="000D5862">
            <w:pPr>
              <w:spacing w:line="276" w:lineRule="auto"/>
              <w:rPr>
                <w:bCs/>
                <w:szCs w:val="21"/>
              </w:rPr>
            </w:pPr>
            <w:r w:rsidRPr="000D5862">
              <w:rPr>
                <w:rFonts w:hint="eastAsia"/>
                <w:bCs/>
                <w:szCs w:val="21"/>
              </w:rPr>
              <w:t>D</w:t>
            </w:r>
            <w:r w:rsidRPr="000D5862">
              <w:rPr>
                <w:bCs/>
                <w:szCs w:val="21"/>
              </w:rPr>
              <w:t>clk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4B249" w14:textId="77777777" w:rsidR="00353922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a</w:t>
            </w:r>
            <w:r w:rsidR="00353922" w:rsidRPr="000D5862">
              <w:rPr>
                <w:szCs w:val="21"/>
              </w:rPr>
              <w:t>b317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084920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A</w:t>
            </w:r>
            <w:r w:rsidRPr="000D5862">
              <w:rPr>
                <w:szCs w:val="21"/>
              </w:rPr>
              <w:t>bcam</w:t>
            </w:r>
          </w:p>
        </w:tc>
      </w:tr>
      <w:tr w:rsidR="00353922" w:rsidRPr="000D5862" w14:paraId="53AE7129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5B4F2A32" w14:textId="77777777" w:rsidR="00353922" w:rsidRPr="000D5862" w:rsidRDefault="00353922" w:rsidP="000D5862">
            <w:pPr>
              <w:spacing w:line="276" w:lineRule="auto"/>
              <w:rPr>
                <w:bCs/>
                <w:szCs w:val="21"/>
              </w:rPr>
            </w:pPr>
            <w:r w:rsidRPr="000D5862">
              <w:rPr>
                <w:rFonts w:hint="eastAsia"/>
                <w:bCs/>
                <w:szCs w:val="21"/>
              </w:rPr>
              <w:t>I</w:t>
            </w:r>
            <w:r w:rsidRPr="000D5862">
              <w:rPr>
                <w:bCs/>
                <w:szCs w:val="21"/>
              </w:rPr>
              <w:t>L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129C68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NBP1-300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06E5E5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N</w:t>
            </w:r>
            <w:r w:rsidRPr="000D5862">
              <w:rPr>
                <w:szCs w:val="21"/>
              </w:rPr>
              <w:t>OVUS</w:t>
            </w:r>
          </w:p>
        </w:tc>
      </w:tr>
      <w:tr w:rsidR="00353922" w:rsidRPr="000D5862" w14:paraId="2E2E377D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66380C2E" w14:textId="77777777" w:rsidR="00353922" w:rsidRPr="000D5862" w:rsidRDefault="00353922" w:rsidP="000D5862">
            <w:pPr>
              <w:spacing w:line="276" w:lineRule="auto"/>
              <w:rPr>
                <w:bCs/>
                <w:szCs w:val="21"/>
              </w:rPr>
            </w:pPr>
            <w:r w:rsidRPr="000D5862">
              <w:rPr>
                <w:rFonts w:hint="eastAsia"/>
                <w:bCs/>
                <w:szCs w:val="21"/>
              </w:rPr>
              <w:t>I</w:t>
            </w:r>
            <w:r w:rsidRPr="000D5862">
              <w:rPr>
                <w:bCs/>
                <w:szCs w:val="21"/>
              </w:rPr>
              <w:t>L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83C32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PA5-47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6A0AD3" w14:textId="77777777" w:rsidR="00353922" w:rsidRPr="000D5862" w:rsidRDefault="00722CA3" w:rsidP="000D5862">
            <w:pPr>
              <w:spacing w:line="276" w:lineRule="auto"/>
              <w:rPr>
                <w:szCs w:val="21"/>
              </w:rPr>
            </w:pPr>
            <w:proofErr w:type="spellStart"/>
            <w:r w:rsidRPr="000D5862">
              <w:rPr>
                <w:rFonts w:hint="eastAsia"/>
                <w:szCs w:val="21"/>
              </w:rPr>
              <w:t>T</w:t>
            </w:r>
            <w:r w:rsidRPr="000D5862">
              <w:rPr>
                <w:szCs w:val="21"/>
              </w:rPr>
              <w:t>hermoFisher</w:t>
            </w:r>
            <w:proofErr w:type="spellEnd"/>
          </w:p>
        </w:tc>
      </w:tr>
      <w:tr w:rsidR="00353922" w:rsidRPr="000D5862" w14:paraId="4B1ED5C6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3E13938C" w14:textId="77777777" w:rsidR="00353922" w:rsidRPr="000D5862" w:rsidRDefault="00353922" w:rsidP="000D5862">
            <w:pPr>
              <w:spacing w:line="276" w:lineRule="auto"/>
              <w:rPr>
                <w:bCs/>
                <w:szCs w:val="21"/>
              </w:rPr>
            </w:pPr>
            <w:r w:rsidRPr="000D5862">
              <w:rPr>
                <w:rFonts w:hint="eastAsia"/>
                <w:bCs/>
                <w:szCs w:val="21"/>
              </w:rPr>
              <w:t>I</w:t>
            </w:r>
            <w:r w:rsidRPr="000D5862">
              <w:rPr>
                <w:bCs/>
                <w:szCs w:val="21"/>
              </w:rPr>
              <w:t>L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10333C" w14:textId="77777777" w:rsidR="00353922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YT23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8A4250" w14:textId="77777777" w:rsidR="00353922" w:rsidRPr="000D5862" w:rsidRDefault="00722CA3" w:rsidP="000D5862">
            <w:pPr>
              <w:spacing w:line="276" w:lineRule="auto"/>
              <w:rPr>
                <w:szCs w:val="21"/>
              </w:rPr>
            </w:pPr>
            <w:proofErr w:type="spellStart"/>
            <w:r w:rsidRPr="000D5862">
              <w:rPr>
                <w:szCs w:val="21"/>
              </w:rPr>
              <w:t>I</w:t>
            </w:r>
            <w:r w:rsidRPr="000D5862">
              <w:rPr>
                <w:rFonts w:hint="eastAsia"/>
                <w:szCs w:val="21"/>
              </w:rPr>
              <w:t>mmunoway</w:t>
            </w:r>
            <w:proofErr w:type="spellEnd"/>
          </w:p>
        </w:tc>
      </w:tr>
      <w:tr w:rsidR="00353922" w:rsidRPr="000D5862" w14:paraId="41C63B17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78FBD72E" w14:textId="77777777" w:rsidR="00353922" w:rsidRPr="000D5862" w:rsidRDefault="00353922" w:rsidP="000D5862">
            <w:pPr>
              <w:spacing w:line="276" w:lineRule="auto"/>
              <w:rPr>
                <w:bCs/>
                <w:szCs w:val="21"/>
              </w:rPr>
            </w:pPr>
            <w:r w:rsidRPr="000D5862">
              <w:rPr>
                <w:rFonts w:hint="eastAsia"/>
                <w:bCs/>
                <w:szCs w:val="21"/>
              </w:rPr>
              <w:t>I</w:t>
            </w:r>
            <w:r w:rsidRPr="000D5862">
              <w:rPr>
                <w:bCs/>
                <w:szCs w:val="21"/>
              </w:rPr>
              <w:t>L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B0023" w14:textId="77777777" w:rsidR="00353922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ab1085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12571" w14:textId="77777777" w:rsidR="00353922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A</w:t>
            </w:r>
            <w:r w:rsidRPr="000D5862">
              <w:rPr>
                <w:szCs w:val="21"/>
              </w:rPr>
              <w:t>bcam</w:t>
            </w:r>
          </w:p>
        </w:tc>
      </w:tr>
      <w:tr w:rsidR="00353922" w:rsidRPr="000D5862" w14:paraId="0D04A39E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6CD5AF6E" w14:textId="77777777" w:rsidR="00353922" w:rsidRPr="000D5862" w:rsidRDefault="00353922" w:rsidP="000D5862">
            <w:pPr>
              <w:spacing w:line="276" w:lineRule="auto"/>
              <w:rPr>
                <w:szCs w:val="21"/>
              </w:rPr>
            </w:pPr>
            <w:proofErr w:type="spellStart"/>
            <w:r w:rsidRPr="000D5862">
              <w:rPr>
                <w:rFonts w:hint="eastAsia"/>
                <w:szCs w:val="21"/>
              </w:rPr>
              <w:t>C</w:t>
            </w:r>
            <w:r w:rsidRPr="000D5862">
              <w:rPr>
                <w:szCs w:val="21"/>
              </w:rPr>
              <w:t>hA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CB7F323" w14:textId="77777777" w:rsidR="00353922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N</w:t>
            </w:r>
            <w:r w:rsidRPr="000D5862">
              <w:rPr>
                <w:szCs w:val="21"/>
              </w:rPr>
              <w:t>BP1-300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F78060" w14:textId="77777777" w:rsidR="00353922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N</w:t>
            </w:r>
            <w:r w:rsidRPr="000D5862">
              <w:rPr>
                <w:szCs w:val="21"/>
              </w:rPr>
              <w:t>OVUS</w:t>
            </w:r>
          </w:p>
        </w:tc>
      </w:tr>
      <w:tr w:rsidR="00722CA3" w:rsidRPr="000D5862" w14:paraId="17062C7D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0605957B" w14:textId="77777777" w:rsidR="00722CA3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T</w:t>
            </w:r>
            <w:r w:rsidRPr="000D5862">
              <w:rPr>
                <w:szCs w:val="21"/>
              </w:rPr>
              <w:t>uj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44230" w14:textId="77777777" w:rsidR="00722CA3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a</w:t>
            </w:r>
            <w:r w:rsidRPr="000D5862">
              <w:rPr>
                <w:rFonts w:hint="eastAsia"/>
                <w:szCs w:val="21"/>
              </w:rPr>
              <w:t>b</w:t>
            </w:r>
            <w:r w:rsidRPr="000D5862">
              <w:rPr>
                <w:szCs w:val="21"/>
              </w:rPr>
              <w:t>182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BEF40" w14:textId="77777777" w:rsidR="00722CA3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A</w:t>
            </w:r>
            <w:r w:rsidRPr="000D5862">
              <w:rPr>
                <w:szCs w:val="21"/>
              </w:rPr>
              <w:t>bcam</w:t>
            </w:r>
          </w:p>
        </w:tc>
      </w:tr>
      <w:tr w:rsidR="00722CA3" w:rsidRPr="000D5862" w14:paraId="004E253F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62E580C3" w14:textId="77777777" w:rsidR="00722CA3" w:rsidRPr="000D5862" w:rsidRDefault="00722CA3" w:rsidP="000D5862">
            <w:pPr>
              <w:spacing w:line="276" w:lineRule="auto"/>
              <w:rPr>
                <w:szCs w:val="21"/>
              </w:rPr>
            </w:pPr>
            <w:proofErr w:type="spellStart"/>
            <w:r w:rsidRPr="000D5862">
              <w:rPr>
                <w:rFonts w:hint="eastAsia"/>
                <w:szCs w:val="21"/>
              </w:rPr>
              <w:t>N</w:t>
            </w:r>
            <w:r w:rsidRPr="000D5862">
              <w:rPr>
                <w:szCs w:val="21"/>
              </w:rPr>
              <w:t>eu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989B260" w14:textId="77777777" w:rsidR="00722CA3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ab1774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8CD82D" w14:textId="77777777" w:rsidR="00722CA3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A</w:t>
            </w:r>
            <w:r w:rsidRPr="000D5862">
              <w:rPr>
                <w:szCs w:val="21"/>
              </w:rPr>
              <w:t>bcam</w:t>
            </w:r>
          </w:p>
        </w:tc>
      </w:tr>
      <w:tr w:rsidR="00722CA3" w:rsidRPr="000D5862" w14:paraId="2F4723BE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50F78EC5" w14:textId="77777777" w:rsidR="00722CA3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T</w:t>
            </w:r>
            <w:r w:rsidRPr="000D5862">
              <w:rPr>
                <w:szCs w:val="21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2CEDD7" w14:textId="77777777" w:rsidR="00722CA3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Ab1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AD23E8" w14:textId="77777777" w:rsidR="00722CA3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A</w:t>
            </w:r>
            <w:r w:rsidRPr="000D5862">
              <w:rPr>
                <w:szCs w:val="21"/>
              </w:rPr>
              <w:t>bcam</w:t>
            </w:r>
          </w:p>
        </w:tc>
      </w:tr>
      <w:tr w:rsidR="00722CA3" w:rsidRPr="000D5862" w14:paraId="7825DDD6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57330D29" w14:textId="77777777" w:rsidR="00722CA3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Alexa 405 anti-rabbi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8CAF44" w14:textId="77777777" w:rsidR="00722CA3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ab1756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CA796" w14:textId="77777777" w:rsidR="00722CA3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Abcam</w:t>
            </w:r>
          </w:p>
        </w:tc>
      </w:tr>
      <w:tr w:rsidR="00722CA3" w:rsidRPr="000D5862" w14:paraId="69A3520A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5FBC4B5C" w14:textId="77777777" w:rsidR="00722CA3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Alexa 647 anti-rabbi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3E28F" w14:textId="77777777" w:rsidR="00722CA3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A327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7757F" w14:textId="77777777" w:rsidR="00722CA3" w:rsidRPr="000D5862" w:rsidRDefault="00722CA3" w:rsidP="000D5862">
            <w:pPr>
              <w:spacing w:line="276" w:lineRule="auto"/>
              <w:rPr>
                <w:szCs w:val="21"/>
              </w:rPr>
            </w:pPr>
            <w:proofErr w:type="spellStart"/>
            <w:r w:rsidRPr="000D5862">
              <w:rPr>
                <w:rFonts w:hint="eastAsia"/>
                <w:szCs w:val="21"/>
              </w:rPr>
              <w:t>T</w:t>
            </w:r>
            <w:r w:rsidRPr="000D5862">
              <w:rPr>
                <w:szCs w:val="21"/>
              </w:rPr>
              <w:t>hermoFisher</w:t>
            </w:r>
            <w:proofErr w:type="spellEnd"/>
          </w:p>
        </w:tc>
      </w:tr>
      <w:tr w:rsidR="00722CA3" w:rsidRPr="000D5862" w14:paraId="0DCC9169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398F3FB8" w14:textId="77777777" w:rsidR="00722CA3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lastRenderedPageBreak/>
              <w:t>Alexa 488 anti-go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C59DF" w14:textId="77777777" w:rsidR="00722CA3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A328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0ACA8" w14:textId="77777777" w:rsidR="00722CA3" w:rsidRPr="000D5862" w:rsidRDefault="00722CA3" w:rsidP="000D5862">
            <w:pPr>
              <w:spacing w:line="276" w:lineRule="auto"/>
              <w:rPr>
                <w:szCs w:val="21"/>
              </w:rPr>
            </w:pPr>
            <w:proofErr w:type="spellStart"/>
            <w:r w:rsidRPr="000D5862">
              <w:rPr>
                <w:rFonts w:hint="eastAsia"/>
                <w:szCs w:val="21"/>
              </w:rPr>
              <w:t>T</w:t>
            </w:r>
            <w:r w:rsidRPr="000D5862">
              <w:rPr>
                <w:szCs w:val="21"/>
              </w:rPr>
              <w:t>hermoFisher</w:t>
            </w:r>
            <w:proofErr w:type="spellEnd"/>
          </w:p>
        </w:tc>
      </w:tr>
      <w:tr w:rsidR="00722CA3" w:rsidRPr="000D5862" w14:paraId="6982658B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7BF31DAA" w14:textId="77777777" w:rsidR="00722CA3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Alexa 594 anti-r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C60FA0" w14:textId="77777777" w:rsidR="00722CA3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A-212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52332F" w14:textId="77777777" w:rsidR="00722CA3" w:rsidRPr="000D5862" w:rsidRDefault="00722CA3" w:rsidP="000D5862">
            <w:pPr>
              <w:spacing w:line="276" w:lineRule="auto"/>
              <w:rPr>
                <w:szCs w:val="21"/>
              </w:rPr>
            </w:pPr>
            <w:proofErr w:type="spellStart"/>
            <w:r w:rsidRPr="000D5862">
              <w:rPr>
                <w:rFonts w:hint="eastAsia"/>
                <w:szCs w:val="21"/>
              </w:rPr>
              <w:t>T</w:t>
            </w:r>
            <w:r w:rsidRPr="000D5862">
              <w:rPr>
                <w:szCs w:val="21"/>
              </w:rPr>
              <w:t>hermoFisher</w:t>
            </w:r>
            <w:proofErr w:type="spellEnd"/>
          </w:p>
        </w:tc>
      </w:tr>
      <w:tr w:rsidR="00722CA3" w:rsidRPr="000D5862" w14:paraId="6C120C72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4A7E6CAC" w14:textId="77777777" w:rsidR="00722CA3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DAP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1BE0E4" w14:textId="77777777" w:rsidR="00722CA3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D95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8F85F0" w14:textId="77777777" w:rsidR="00722CA3" w:rsidRPr="000D5862" w:rsidRDefault="00722CA3" w:rsidP="000D5862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Sigma-Aldrich</w:t>
            </w:r>
          </w:p>
        </w:tc>
      </w:tr>
      <w:tr w:rsidR="000D5862" w:rsidRPr="000D5862" w14:paraId="5371E50B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67FC41B7" w14:textId="11C6096B" w:rsidR="000D5862" w:rsidRPr="000D5862" w:rsidRDefault="000D5862" w:rsidP="000D5862">
            <w:pPr>
              <w:spacing w:line="276" w:lineRule="auto"/>
              <w:rPr>
                <w:b/>
                <w:bCs/>
                <w:szCs w:val="21"/>
              </w:rPr>
            </w:pPr>
            <w:r w:rsidRPr="000D5862">
              <w:rPr>
                <w:b/>
                <w:bCs/>
                <w:szCs w:val="21"/>
              </w:rPr>
              <w:t xml:space="preserve">Multicolor flow cytometry </w:t>
            </w:r>
          </w:p>
        </w:tc>
      </w:tr>
      <w:tr w:rsidR="000D5862" w:rsidRPr="000D5862" w14:paraId="43C7F5A5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</w:tcPr>
          <w:p w14:paraId="2C66137F" w14:textId="33FAD1B5" w:rsidR="000D5862" w:rsidRPr="000D5862" w:rsidRDefault="000D5862" w:rsidP="000D5862">
            <w:pPr>
              <w:spacing w:line="276" w:lineRule="auto"/>
              <w:rPr>
                <w:szCs w:val="21"/>
              </w:rPr>
            </w:pPr>
            <w:r w:rsidRPr="000D5862">
              <w:t>B220</w:t>
            </w:r>
          </w:p>
        </w:tc>
        <w:tc>
          <w:tcPr>
            <w:tcW w:w="0" w:type="auto"/>
            <w:shd w:val="clear" w:color="auto" w:fill="auto"/>
          </w:tcPr>
          <w:p w14:paraId="6306C5E7" w14:textId="4EC6B5D6" w:rsidR="000D5862" w:rsidRPr="000D5862" w:rsidRDefault="000D5862" w:rsidP="000D5862">
            <w:pPr>
              <w:spacing w:line="276" w:lineRule="auto"/>
              <w:rPr>
                <w:szCs w:val="21"/>
              </w:rPr>
            </w:pPr>
            <w:r w:rsidRPr="000D5862">
              <w:t>RA3-6B3</w:t>
            </w:r>
          </w:p>
        </w:tc>
        <w:tc>
          <w:tcPr>
            <w:tcW w:w="0" w:type="auto"/>
            <w:shd w:val="clear" w:color="auto" w:fill="auto"/>
          </w:tcPr>
          <w:p w14:paraId="15E315CC" w14:textId="3DE1C2F7" w:rsidR="000D5862" w:rsidRPr="000D5862" w:rsidRDefault="000D5862" w:rsidP="000D5862">
            <w:pPr>
              <w:spacing w:line="276" w:lineRule="auto"/>
              <w:rPr>
                <w:szCs w:val="21"/>
              </w:rPr>
            </w:pPr>
            <w:proofErr w:type="spellStart"/>
            <w:r w:rsidRPr="000D5862">
              <w:t>Biolegend</w:t>
            </w:r>
            <w:proofErr w:type="spellEnd"/>
          </w:p>
        </w:tc>
      </w:tr>
      <w:tr w:rsidR="000D5862" w:rsidRPr="000D5862" w14:paraId="216D8256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</w:tcPr>
          <w:p w14:paraId="239E44A1" w14:textId="634730AF" w:rsidR="000D5862" w:rsidRPr="000D5862" w:rsidRDefault="000D5862" w:rsidP="000D5862">
            <w:pPr>
              <w:spacing w:line="276" w:lineRule="auto"/>
              <w:rPr>
                <w:szCs w:val="21"/>
              </w:rPr>
            </w:pPr>
            <w:r w:rsidRPr="000D5862">
              <w:t>CD3</w:t>
            </w:r>
          </w:p>
        </w:tc>
        <w:tc>
          <w:tcPr>
            <w:tcW w:w="0" w:type="auto"/>
            <w:shd w:val="clear" w:color="auto" w:fill="auto"/>
          </w:tcPr>
          <w:p w14:paraId="09BB9E39" w14:textId="1918CCCA" w:rsidR="000D5862" w:rsidRPr="000D5862" w:rsidRDefault="000D5862" w:rsidP="000D5862">
            <w:pPr>
              <w:spacing w:line="276" w:lineRule="auto"/>
              <w:rPr>
                <w:szCs w:val="21"/>
              </w:rPr>
            </w:pPr>
            <w:r w:rsidRPr="000D5862">
              <w:t>17-A2</w:t>
            </w:r>
          </w:p>
        </w:tc>
        <w:tc>
          <w:tcPr>
            <w:tcW w:w="0" w:type="auto"/>
            <w:shd w:val="clear" w:color="auto" w:fill="auto"/>
          </w:tcPr>
          <w:p w14:paraId="7DB199FD" w14:textId="15F53C53" w:rsidR="000D5862" w:rsidRPr="000D5862" w:rsidRDefault="000D5862" w:rsidP="000D5862">
            <w:pPr>
              <w:spacing w:line="276" w:lineRule="auto"/>
              <w:rPr>
                <w:szCs w:val="21"/>
              </w:rPr>
            </w:pPr>
            <w:proofErr w:type="spellStart"/>
            <w:r w:rsidRPr="000D5862">
              <w:t>Biolegend</w:t>
            </w:r>
            <w:proofErr w:type="spellEnd"/>
          </w:p>
        </w:tc>
      </w:tr>
      <w:tr w:rsidR="000D5862" w:rsidRPr="000D5862" w14:paraId="0BB43BC0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</w:tcPr>
          <w:p w14:paraId="50F1FD6E" w14:textId="3DA9E127" w:rsidR="000D5862" w:rsidRPr="000D5862" w:rsidRDefault="000D5862" w:rsidP="000D5862">
            <w:pPr>
              <w:spacing w:line="276" w:lineRule="auto"/>
              <w:rPr>
                <w:szCs w:val="21"/>
              </w:rPr>
            </w:pPr>
            <w:r w:rsidRPr="000D5862">
              <w:t>CD11c</w:t>
            </w:r>
          </w:p>
        </w:tc>
        <w:tc>
          <w:tcPr>
            <w:tcW w:w="0" w:type="auto"/>
            <w:shd w:val="clear" w:color="auto" w:fill="auto"/>
          </w:tcPr>
          <w:p w14:paraId="6E9452BA" w14:textId="69CE47E6" w:rsidR="000D5862" w:rsidRPr="000D5862" w:rsidRDefault="000D5862" w:rsidP="000D5862">
            <w:pPr>
              <w:spacing w:line="276" w:lineRule="auto"/>
              <w:rPr>
                <w:szCs w:val="21"/>
              </w:rPr>
            </w:pPr>
            <w:r w:rsidRPr="000D5862">
              <w:t>N418</w:t>
            </w:r>
          </w:p>
        </w:tc>
        <w:tc>
          <w:tcPr>
            <w:tcW w:w="0" w:type="auto"/>
            <w:shd w:val="clear" w:color="auto" w:fill="auto"/>
          </w:tcPr>
          <w:p w14:paraId="4B36ADBE" w14:textId="5B9B735B" w:rsidR="000D5862" w:rsidRPr="000D5862" w:rsidRDefault="000D5862" w:rsidP="000D5862">
            <w:pPr>
              <w:spacing w:line="276" w:lineRule="auto"/>
              <w:rPr>
                <w:szCs w:val="21"/>
              </w:rPr>
            </w:pPr>
            <w:proofErr w:type="spellStart"/>
            <w:r w:rsidRPr="000D5862">
              <w:t>Biolegend</w:t>
            </w:r>
            <w:proofErr w:type="spellEnd"/>
          </w:p>
        </w:tc>
      </w:tr>
      <w:tr w:rsidR="000D5862" w:rsidRPr="000D5862" w14:paraId="54F1C3B0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</w:tcPr>
          <w:p w14:paraId="4234D84B" w14:textId="63A5B822" w:rsidR="000D5862" w:rsidRPr="000D5862" w:rsidRDefault="000D5862" w:rsidP="000D5862">
            <w:pPr>
              <w:spacing w:line="276" w:lineRule="auto"/>
              <w:rPr>
                <w:szCs w:val="21"/>
              </w:rPr>
            </w:pPr>
            <w:r w:rsidRPr="000D5862">
              <w:t>CD11b</w:t>
            </w:r>
          </w:p>
        </w:tc>
        <w:tc>
          <w:tcPr>
            <w:tcW w:w="0" w:type="auto"/>
            <w:shd w:val="clear" w:color="auto" w:fill="auto"/>
          </w:tcPr>
          <w:p w14:paraId="005A9C6D" w14:textId="7C6E5DF2" w:rsidR="000D5862" w:rsidRPr="000D5862" w:rsidRDefault="000D5862" w:rsidP="000D5862">
            <w:pPr>
              <w:spacing w:line="276" w:lineRule="auto"/>
              <w:rPr>
                <w:szCs w:val="21"/>
              </w:rPr>
            </w:pPr>
            <w:r w:rsidRPr="000D5862">
              <w:t>M1/70</w:t>
            </w:r>
          </w:p>
        </w:tc>
        <w:tc>
          <w:tcPr>
            <w:tcW w:w="0" w:type="auto"/>
            <w:shd w:val="clear" w:color="auto" w:fill="auto"/>
          </w:tcPr>
          <w:p w14:paraId="2F2FB9A5" w14:textId="5D61BE01" w:rsidR="000D5862" w:rsidRPr="000D5862" w:rsidRDefault="000D5862" w:rsidP="000D5862">
            <w:pPr>
              <w:spacing w:line="276" w:lineRule="auto"/>
              <w:rPr>
                <w:szCs w:val="21"/>
              </w:rPr>
            </w:pPr>
            <w:proofErr w:type="spellStart"/>
            <w:r w:rsidRPr="000D5862">
              <w:t>Biolegend</w:t>
            </w:r>
            <w:proofErr w:type="spellEnd"/>
          </w:p>
        </w:tc>
      </w:tr>
      <w:tr w:rsidR="00CF663C" w:rsidRPr="000D5862" w14:paraId="2DF7F2A3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</w:tcPr>
          <w:p w14:paraId="7BF4B240" w14:textId="332C295C" w:rsidR="00CF663C" w:rsidRPr="000D5862" w:rsidRDefault="00CF663C" w:rsidP="00CF663C">
            <w:pPr>
              <w:spacing w:line="276" w:lineRule="auto"/>
            </w:pPr>
            <w:r w:rsidRPr="000D5862">
              <w:t>CD16/32</w:t>
            </w:r>
          </w:p>
        </w:tc>
        <w:tc>
          <w:tcPr>
            <w:tcW w:w="0" w:type="auto"/>
            <w:shd w:val="clear" w:color="auto" w:fill="auto"/>
          </w:tcPr>
          <w:p w14:paraId="75672D12" w14:textId="403B6BB7" w:rsidR="00CF663C" w:rsidRPr="000D5862" w:rsidRDefault="00CF663C" w:rsidP="00CF663C">
            <w:pPr>
              <w:spacing w:line="276" w:lineRule="auto"/>
            </w:pPr>
            <w:r w:rsidRPr="000D5862">
              <w:t>93</w:t>
            </w:r>
          </w:p>
        </w:tc>
        <w:tc>
          <w:tcPr>
            <w:tcW w:w="0" w:type="auto"/>
            <w:shd w:val="clear" w:color="auto" w:fill="auto"/>
          </w:tcPr>
          <w:p w14:paraId="1238F411" w14:textId="42A01549" w:rsidR="00CF663C" w:rsidRPr="000D5862" w:rsidRDefault="00CF663C" w:rsidP="00CF663C">
            <w:pPr>
              <w:spacing w:line="276" w:lineRule="auto"/>
            </w:pPr>
            <w:proofErr w:type="spellStart"/>
            <w:r w:rsidRPr="000D5862">
              <w:t>Biolegend</w:t>
            </w:r>
            <w:proofErr w:type="spellEnd"/>
          </w:p>
        </w:tc>
      </w:tr>
      <w:tr w:rsidR="00CF663C" w:rsidRPr="000D5862" w14:paraId="7D78AEFE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</w:tcPr>
          <w:p w14:paraId="3EBAE937" w14:textId="1CB48954" w:rsidR="00CF663C" w:rsidRPr="000D5862" w:rsidRDefault="00CF663C" w:rsidP="00CF663C">
            <w:pPr>
              <w:spacing w:line="276" w:lineRule="auto"/>
              <w:rPr>
                <w:szCs w:val="21"/>
              </w:rPr>
            </w:pPr>
            <w:r w:rsidRPr="000D5862">
              <w:t>IL-7Rα+(CD127)</w:t>
            </w:r>
          </w:p>
        </w:tc>
        <w:tc>
          <w:tcPr>
            <w:tcW w:w="0" w:type="auto"/>
            <w:shd w:val="clear" w:color="auto" w:fill="auto"/>
          </w:tcPr>
          <w:p w14:paraId="2391C6F0" w14:textId="404D7EBA" w:rsidR="00CF663C" w:rsidRPr="000D5862" w:rsidRDefault="00CF663C" w:rsidP="00CF663C">
            <w:pPr>
              <w:spacing w:line="276" w:lineRule="auto"/>
              <w:rPr>
                <w:szCs w:val="21"/>
              </w:rPr>
            </w:pPr>
            <w:r w:rsidRPr="000D5862">
              <w:t>A7R34</w:t>
            </w:r>
          </w:p>
        </w:tc>
        <w:tc>
          <w:tcPr>
            <w:tcW w:w="0" w:type="auto"/>
            <w:shd w:val="clear" w:color="auto" w:fill="auto"/>
          </w:tcPr>
          <w:p w14:paraId="2A89A481" w14:textId="39780E1A" w:rsidR="00CF663C" w:rsidRPr="000D5862" w:rsidRDefault="00CF663C" w:rsidP="00CF663C">
            <w:pPr>
              <w:spacing w:line="276" w:lineRule="auto"/>
              <w:rPr>
                <w:szCs w:val="21"/>
              </w:rPr>
            </w:pPr>
            <w:proofErr w:type="spellStart"/>
            <w:r w:rsidRPr="000D5862">
              <w:t>Biolegend</w:t>
            </w:r>
            <w:proofErr w:type="spellEnd"/>
          </w:p>
        </w:tc>
      </w:tr>
      <w:tr w:rsidR="00CF663C" w:rsidRPr="000D5862" w14:paraId="0A324F03" w14:textId="3E976DA3" w:rsidTr="000D5862">
        <w:trPr>
          <w:trHeight w:val="283"/>
        </w:trPr>
        <w:tc>
          <w:tcPr>
            <w:tcW w:w="0" w:type="auto"/>
            <w:shd w:val="clear" w:color="auto" w:fill="auto"/>
          </w:tcPr>
          <w:p w14:paraId="2BF88B8B" w14:textId="77777777" w:rsidR="00CF663C" w:rsidRPr="000D5862" w:rsidRDefault="00CF663C" w:rsidP="00CF663C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</w:rPr>
              <w:t>T</w:t>
            </w:r>
            <w:r w:rsidRPr="000D5862">
              <w:t>-bet</w:t>
            </w:r>
          </w:p>
        </w:tc>
        <w:tc>
          <w:tcPr>
            <w:tcW w:w="0" w:type="auto"/>
            <w:shd w:val="clear" w:color="auto" w:fill="auto"/>
          </w:tcPr>
          <w:p w14:paraId="790E1BB9" w14:textId="215CF34F" w:rsidR="00CF663C" w:rsidRPr="000D5862" w:rsidRDefault="00CF663C" w:rsidP="00CF663C">
            <w:pPr>
              <w:spacing w:line="276" w:lineRule="auto"/>
              <w:rPr>
                <w:szCs w:val="21"/>
              </w:rPr>
            </w:pPr>
            <w:r w:rsidRPr="000D5862">
              <w:t>4B10</w:t>
            </w:r>
          </w:p>
        </w:tc>
        <w:tc>
          <w:tcPr>
            <w:tcW w:w="0" w:type="auto"/>
            <w:shd w:val="clear" w:color="auto" w:fill="auto"/>
          </w:tcPr>
          <w:p w14:paraId="0B745D77" w14:textId="05EEF42C" w:rsidR="00CF663C" w:rsidRPr="000D5862" w:rsidRDefault="00CF663C" w:rsidP="00CF663C">
            <w:pPr>
              <w:spacing w:line="276" w:lineRule="auto"/>
              <w:rPr>
                <w:szCs w:val="21"/>
              </w:rPr>
            </w:pPr>
            <w:proofErr w:type="spellStart"/>
            <w:r w:rsidRPr="000D5862">
              <w:t>eBioscience</w:t>
            </w:r>
            <w:proofErr w:type="spellEnd"/>
          </w:p>
        </w:tc>
        <w:tc>
          <w:tcPr>
            <w:tcW w:w="3481" w:type="dxa"/>
          </w:tcPr>
          <w:p w14:paraId="5255E719" w14:textId="7A19F56F" w:rsidR="00CF663C" w:rsidRPr="000D5862" w:rsidRDefault="00CF663C" w:rsidP="00CF663C">
            <w:pPr>
              <w:spacing w:line="276" w:lineRule="auto"/>
            </w:pPr>
          </w:p>
        </w:tc>
      </w:tr>
      <w:tr w:rsidR="00CF663C" w:rsidRPr="000D5862" w14:paraId="4CCA8D2F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</w:tcPr>
          <w:p w14:paraId="470DE315" w14:textId="00D455DB" w:rsidR="00CF663C" w:rsidRPr="000D5862" w:rsidRDefault="00CF663C" w:rsidP="00CF663C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</w:rPr>
              <w:t>G</w:t>
            </w:r>
            <w:r w:rsidRPr="000D5862">
              <w:t>ATA3</w:t>
            </w:r>
          </w:p>
        </w:tc>
        <w:tc>
          <w:tcPr>
            <w:tcW w:w="0" w:type="auto"/>
            <w:shd w:val="clear" w:color="auto" w:fill="auto"/>
          </w:tcPr>
          <w:p w14:paraId="7ACD70EC" w14:textId="118530AB" w:rsidR="00CF663C" w:rsidRPr="000D5862" w:rsidRDefault="00CF663C" w:rsidP="00CF663C">
            <w:pPr>
              <w:spacing w:line="276" w:lineRule="auto"/>
              <w:rPr>
                <w:szCs w:val="21"/>
              </w:rPr>
            </w:pPr>
            <w:r w:rsidRPr="000D5862">
              <w:t>TWAJ</w:t>
            </w:r>
          </w:p>
        </w:tc>
        <w:tc>
          <w:tcPr>
            <w:tcW w:w="0" w:type="auto"/>
            <w:shd w:val="clear" w:color="auto" w:fill="auto"/>
          </w:tcPr>
          <w:p w14:paraId="3671F4D6" w14:textId="10C5FAD7" w:rsidR="00CF663C" w:rsidRPr="000D5862" w:rsidRDefault="00CF663C" w:rsidP="00CF663C">
            <w:pPr>
              <w:spacing w:line="276" w:lineRule="auto"/>
              <w:rPr>
                <w:szCs w:val="21"/>
              </w:rPr>
            </w:pPr>
            <w:proofErr w:type="spellStart"/>
            <w:r w:rsidRPr="000D5862">
              <w:t>eBioscience</w:t>
            </w:r>
            <w:proofErr w:type="spellEnd"/>
          </w:p>
        </w:tc>
      </w:tr>
      <w:tr w:rsidR="00CF663C" w:rsidRPr="000D5862" w14:paraId="327D8E89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</w:tcPr>
          <w:p w14:paraId="11971CF1" w14:textId="01960094" w:rsidR="00CF663C" w:rsidRPr="000D5862" w:rsidRDefault="00CF663C" w:rsidP="00CF663C">
            <w:pPr>
              <w:spacing w:line="276" w:lineRule="auto"/>
              <w:rPr>
                <w:szCs w:val="21"/>
              </w:rPr>
            </w:pPr>
            <w:bookmarkStart w:id="2" w:name="_Hlk117843543"/>
            <w:r w:rsidRPr="000D5862">
              <w:rPr>
                <w:rFonts w:hint="eastAsia"/>
              </w:rPr>
              <w:t>R</w:t>
            </w:r>
            <w:r w:rsidRPr="000D5862">
              <w:t>OR</w:t>
            </w:r>
            <w:r w:rsidRPr="000D5862">
              <w:rPr>
                <w:rFonts w:ascii="宋体" w:hAnsi="宋体" w:hint="eastAsia"/>
              </w:rPr>
              <w:t>γ</w:t>
            </w:r>
            <w:r w:rsidRPr="000D5862">
              <w:t>t</w:t>
            </w:r>
            <w:bookmarkEnd w:id="2"/>
          </w:p>
        </w:tc>
        <w:tc>
          <w:tcPr>
            <w:tcW w:w="0" w:type="auto"/>
            <w:shd w:val="clear" w:color="auto" w:fill="auto"/>
          </w:tcPr>
          <w:p w14:paraId="6D3E0D5C" w14:textId="21EACDD1" w:rsidR="00CF663C" w:rsidRPr="000D5862" w:rsidRDefault="00CF663C" w:rsidP="00CF663C">
            <w:pPr>
              <w:spacing w:line="276" w:lineRule="auto"/>
              <w:rPr>
                <w:szCs w:val="21"/>
              </w:rPr>
            </w:pPr>
            <w:r w:rsidRPr="000D5862">
              <w:t>AFKTJS-9</w:t>
            </w:r>
          </w:p>
        </w:tc>
        <w:tc>
          <w:tcPr>
            <w:tcW w:w="0" w:type="auto"/>
            <w:shd w:val="clear" w:color="auto" w:fill="auto"/>
          </w:tcPr>
          <w:p w14:paraId="00936B07" w14:textId="755A4FBC" w:rsidR="00CF663C" w:rsidRPr="000D5862" w:rsidRDefault="00CF663C" w:rsidP="00CF663C">
            <w:pPr>
              <w:spacing w:line="276" w:lineRule="auto"/>
              <w:rPr>
                <w:szCs w:val="21"/>
              </w:rPr>
            </w:pPr>
            <w:proofErr w:type="spellStart"/>
            <w:r w:rsidRPr="000D5862">
              <w:t>eBioscience</w:t>
            </w:r>
            <w:proofErr w:type="spellEnd"/>
          </w:p>
        </w:tc>
      </w:tr>
      <w:tr w:rsidR="00CF663C" w:rsidRPr="000D5862" w14:paraId="4578FC64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</w:tcPr>
          <w:p w14:paraId="19FF10D6" w14:textId="3639D3F5" w:rsidR="00CF663C" w:rsidRPr="000D5862" w:rsidRDefault="00CF663C" w:rsidP="00CF663C">
            <w:pPr>
              <w:spacing w:line="276" w:lineRule="auto"/>
              <w:rPr>
                <w:b/>
              </w:rPr>
            </w:pPr>
            <w:r w:rsidRPr="000D5862">
              <w:rPr>
                <w:b/>
              </w:rPr>
              <w:t>Apparatus</w:t>
            </w:r>
          </w:p>
        </w:tc>
        <w:tc>
          <w:tcPr>
            <w:tcW w:w="0" w:type="auto"/>
            <w:shd w:val="clear" w:color="auto" w:fill="auto"/>
          </w:tcPr>
          <w:p w14:paraId="693594D7" w14:textId="77777777" w:rsidR="00CF663C" w:rsidRPr="000D5862" w:rsidRDefault="00CF663C" w:rsidP="00CF663C">
            <w:pPr>
              <w:spacing w:line="276" w:lineRule="auto"/>
            </w:pPr>
          </w:p>
        </w:tc>
        <w:tc>
          <w:tcPr>
            <w:tcW w:w="0" w:type="auto"/>
            <w:shd w:val="clear" w:color="auto" w:fill="auto"/>
          </w:tcPr>
          <w:p w14:paraId="479BF7A9" w14:textId="77777777" w:rsidR="00CF663C" w:rsidRPr="000D5862" w:rsidRDefault="00CF663C" w:rsidP="00CF663C">
            <w:pPr>
              <w:spacing w:line="276" w:lineRule="auto"/>
            </w:pPr>
          </w:p>
        </w:tc>
      </w:tr>
      <w:tr w:rsidR="00CF663C" w:rsidRPr="000D5862" w14:paraId="33033323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39367074" w14:textId="77777777" w:rsidR="00CF663C" w:rsidRPr="000D5862" w:rsidRDefault="00CF663C" w:rsidP="00CF663C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 xml:space="preserve">Florescence microscope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4F0B2" w14:textId="77777777" w:rsidR="00CF663C" w:rsidRPr="000D5862" w:rsidRDefault="00CF663C" w:rsidP="00CF663C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Primo sta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12E5B6" w14:textId="77777777" w:rsidR="00CF663C" w:rsidRPr="000D5862" w:rsidRDefault="00CF663C" w:rsidP="00CF663C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Zeiss, German</w:t>
            </w:r>
          </w:p>
        </w:tc>
      </w:tr>
      <w:tr w:rsidR="00CF663C" w:rsidRPr="000D5862" w14:paraId="5EAD24DB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</w:tcPr>
          <w:p w14:paraId="1CCD8C26" w14:textId="77777777" w:rsidR="00CF663C" w:rsidRPr="000D5862" w:rsidRDefault="00CF663C" w:rsidP="00CF663C">
            <w:pPr>
              <w:spacing w:line="276" w:lineRule="auto"/>
            </w:pPr>
            <w:r w:rsidRPr="000D5862">
              <w:t>Light Sheet microscope</w:t>
            </w:r>
          </w:p>
        </w:tc>
        <w:tc>
          <w:tcPr>
            <w:tcW w:w="0" w:type="auto"/>
            <w:shd w:val="clear" w:color="auto" w:fill="auto"/>
          </w:tcPr>
          <w:p w14:paraId="14865DC2" w14:textId="77777777" w:rsidR="00CF663C" w:rsidRPr="000D5862" w:rsidRDefault="00CF663C" w:rsidP="00CF663C">
            <w:pPr>
              <w:spacing w:line="276" w:lineRule="auto"/>
            </w:pPr>
            <w:r w:rsidRPr="000D5862">
              <w:t>LS-18</w:t>
            </w:r>
          </w:p>
        </w:tc>
        <w:tc>
          <w:tcPr>
            <w:tcW w:w="0" w:type="auto"/>
            <w:shd w:val="clear" w:color="auto" w:fill="auto"/>
          </w:tcPr>
          <w:p w14:paraId="01C787B0" w14:textId="77777777" w:rsidR="00CF663C" w:rsidRPr="000D5862" w:rsidRDefault="00CF663C" w:rsidP="00CF663C">
            <w:pPr>
              <w:spacing w:line="276" w:lineRule="auto"/>
            </w:pPr>
            <w:proofErr w:type="spellStart"/>
            <w:r w:rsidRPr="000D5862">
              <w:t>Nuohai</w:t>
            </w:r>
            <w:proofErr w:type="spellEnd"/>
            <w:r w:rsidRPr="000D5862">
              <w:t xml:space="preserve"> Life Science Co., Ltd., China</w:t>
            </w:r>
          </w:p>
        </w:tc>
      </w:tr>
      <w:tr w:rsidR="00CF663C" w:rsidRPr="000D5862" w14:paraId="7DA01F67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</w:tcPr>
          <w:p w14:paraId="336BCF10" w14:textId="77777777" w:rsidR="00CF663C" w:rsidRPr="000D5862" w:rsidRDefault="00CF663C" w:rsidP="00CF663C">
            <w:pPr>
              <w:spacing w:line="276" w:lineRule="auto"/>
            </w:pPr>
            <w:r w:rsidRPr="000D5862">
              <w:t>Work station</w:t>
            </w:r>
          </w:p>
        </w:tc>
        <w:tc>
          <w:tcPr>
            <w:tcW w:w="0" w:type="auto"/>
            <w:shd w:val="clear" w:color="auto" w:fill="auto"/>
          </w:tcPr>
          <w:p w14:paraId="49F359B3" w14:textId="77777777" w:rsidR="00CF663C" w:rsidRPr="000D5862" w:rsidRDefault="00CF663C" w:rsidP="00CF663C">
            <w:pPr>
              <w:spacing w:line="276" w:lineRule="auto"/>
            </w:pPr>
            <w:r w:rsidRPr="000D5862">
              <w:t>W-2245</w:t>
            </w:r>
          </w:p>
        </w:tc>
        <w:tc>
          <w:tcPr>
            <w:tcW w:w="0" w:type="auto"/>
            <w:shd w:val="clear" w:color="auto" w:fill="auto"/>
          </w:tcPr>
          <w:p w14:paraId="17C50D68" w14:textId="77777777" w:rsidR="00CF663C" w:rsidRPr="000D5862" w:rsidRDefault="00CF663C" w:rsidP="00CF663C">
            <w:pPr>
              <w:spacing w:line="276" w:lineRule="auto"/>
            </w:pPr>
            <w:r w:rsidRPr="000D5862">
              <w:t>Intel</w:t>
            </w:r>
          </w:p>
        </w:tc>
      </w:tr>
      <w:tr w:rsidR="00CF663C" w:rsidRPr="000D5862" w14:paraId="2ACC7804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02E19D58" w14:textId="77777777" w:rsidR="00CF663C" w:rsidRPr="000D5862" w:rsidRDefault="00CF663C" w:rsidP="00CF663C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S</w:t>
            </w:r>
            <w:r w:rsidRPr="000D5862">
              <w:rPr>
                <w:szCs w:val="21"/>
              </w:rPr>
              <w:t>mall animal rectal thermome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DF43D" w14:textId="77777777" w:rsidR="00CF663C" w:rsidRPr="000D5862" w:rsidRDefault="00CF663C" w:rsidP="00CF663C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LAT-2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6F95A3" w14:textId="77777777" w:rsidR="00CF663C" w:rsidRPr="000D5862" w:rsidRDefault="00CF663C" w:rsidP="00CF663C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L</w:t>
            </w:r>
            <w:r w:rsidRPr="000D5862">
              <w:rPr>
                <w:szCs w:val="21"/>
              </w:rPr>
              <w:t xml:space="preserve">ab Animal Technology Develop </w:t>
            </w:r>
            <w:r w:rsidRPr="000D5862">
              <w:t>Co., Ltd., China</w:t>
            </w:r>
          </w:p>
        </w:tc>
      </w:tr>
      <w:tr w:rsidR="00CF663C" w:rsidRPr="000D5862" w14:paraId="022CB095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0124F737" w14:textId="77777777" w:rsidR="00CF663C" w:rsidRPr="000D5862" w:rsidRDefault="00CF663C" w:rsidP="00CF663C">
            <w:pPr>
              <w:spacing w:line="276" w:lineRule="auto"/>
              <w:rPr>
                <w:b/>
                <w:bCs/>
                <w:szCs w:val="21"/>
              </w:rPr>
            </w:pPr>
            <w:r w:rsidRPr="000D5862">
              <w:rPr>
                <w:rFonts w:hint="eastAsia"/>
                <w:b/>
                <w:bCs/>
                <w:szCs w:val="21"/>
              </w:rPr>
              <w:t>S</w:t>
            </w:r>
            <w:r w:rsidRPr="000D5862">
              <w:rPr>
                <w:b/>
                <w:bCs/>
                <w:szCs w:val="21"/>
              </w:rPr>
              <w:t>oftware</w:t>
            </w:r>
          </w:p>
        </w:tc>
      </w:tr>
      <w:tr w:rsidR="00CF663C" w:rsidRPr="000D5862" w14:paraId="29A4D468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077EEF11" w14:textId="77777777" w:rsidR="00CF663C" w:rsidRPr="000D5862" w:rsidRDefault="00CF663C" w:rsidP="00CF663C">
            <w:pPr>
              <w:spacing w:line="276" w:lineRule="auto"/>
              <w:rPr>
                <w:szCs w:val="21"/>
              </w:rPr>
            </w:pPr>
            <w:proofErr w:type="spellStart"/>
            <w:r w:rsidRPr="000D5862">
              <w:rPr>
                <w:szCs w:val="21"/>
              </w:rPr>
              <w:t>Imaris</w:t>
            </w:r>
            <w:proofErr w:type="spellEnd"/>
            <w:r w:rsidRPr="000D5862">
              <w:rPr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A62139" w14:textId="77777777" w:rsidR="00CF663C" w:rsidRPr="000D5862" w:rsidRDefault="00CF663C" w:rsidP="00CF663C">
            <w:pPr>
              <w:spacing w:line="276" w:lineRule="auto"/>
              <w:rPr>
                <w:szCs w:val="21"/>
              </w:rPr>
            </w:pPr>
            <w:proofErr w:type="spellStart"/>
            <w:r w:rsidRPr="000D5862">
              <w:rPr>
                <w:szCs w:val="21"/>
              </w:rPr>
              <w:t>Imaris</w:t>
            </w:r>
            <w:proofErr w:type="spellEnd"/>
            <w:r w:rsidRPr="000D5862">
              <w:rPr>
                <w:szCs w:val="21"/>
              </w:rPr>
              <w:t xml:space="preserve"> 9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556232" w14:textId="77777777" w:rsidR="00CF663C" w:rsidRPr="000D5862" w:rsidRDefault="00CF663C" w:rsidP="00CF663C">
            <w:pPr>
              <w:spacing w:line="276" w:lineRule="auto"/>
              <w:rPr>
                <w:szCs w:val="21"/>
              </w:rPr>
            </w:pPr>
            <w:proofErr w:type="spellStart"/>
            <w:r w:rsidRPr="000D5862">
              <w:rPr>
                <w:szCs w:val="21"/>
              </w:rPr>
              <w:t>Bitplane</w:t>
            </w:r>
            <w:proofErr w:type="spellEnd"/>
            <w:r w:rsidRPr="000D5862">
              <w:rPr>
                <w:szCs w:val="21"/>
              </w:rPr>
              <w:t>, Switzerland</w:t>
            </w:r>
          </w:p>
        </w:tc>
      </w:tr>
      <w:tr w:rsidR="00CF663C" w:rsidRPr="000D5862" w14:paraId="1BCFF9C3" w14:textId="77777777" w:rsidTr="000D5862">
        <w:trPr>
          <w:gridAfter w:val="1"/>
          <w:wAfter w:w="3481" w:type="dxa"/>
          <w:trHeight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75751F" w14:textId="77777777" w:rsidR="00CF663C" w:rsidRPr="000D5862" w:rsidRDefault="00CF663C" w:rsidP="00CF663C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 xml:space="preserve">GraphPad Prism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1AE9D9" w14:textId="77777777" w:rsidR="00CF663C" w:rsidRPr="000D5862" w:rsidRDefault="00CF663C" w:rsidP="00CF663C">
            <w:pPr>
              <w:spacing w:line="276" w:lineRule="auto"/>
              <w:rPr>
                <w:szCs w:val="21"/>
              </w:rPr>
            </w:pPr>
            <w:r w:rsidRPr="000D5862">
              <w:rPr>
                <w:rFonts w:hint="eastAsia"/>
                <w:szCs w:val="21"/>
              </w:rPr>
              <w:t>v</w:t>
            </w:r>
            <w:r w:rsidRPr="000D5862">
              <w:rPr>
                <w:szCs w:val="21"/>
              </w:rPr>
              <w:t>ersion 8.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89FD86" w14:textId="77777777" w:rsidR="00CF663C" w:rsidRPr="000D5862" w:rsidRDefault="00CF663C" w:rsidP="00CF663C">
            <w:pPr>
              <w:spacing w:line="276" w:lineRule="auto"/>
              <w:rPr>
                <w:szCs w:val="21"/>
              </w:rPr>
            </w:pPr>
            <w:r w:rsidRPr="000D5862">
              <w:rPr>
                <w:szCs w:val="21"/>
              </w:rPr>
              <w:t>GraphPad</w:t>
            </w:r>
          </w:p>
        </w:tc>
      </w:tr>
    </w:tbl>
    <w:p w14:paraId="14AD7FE4" w14:textId="77777777" w:rsidR="00B12D1A" w:rsidRPr="000D5862" w:rsidRDefault="00B12D1A" w:rsidP="00A73E5C">
      <w:pPr>
        <w:spacing w:line="360" w:lineRule="auto"/>
      </w:pPr>
    </w:p>
    <w:p w14:paraId="5F0FFD55" w14:textId="038CADA2" w:rsidR="0074554B" w:rsidRPr="000D5862" w:rsidRDefault="0074554B" w:rsidP="0074554B">
      <w:pPr>
        <w:spacing w:line="360" w:lineRule="auto"/>
        <w:rPr>
          <w:b/>
          <w:bCs/>
          <w:szCs w:val="21"/>
        </w:rPr>
      </w:pPr>
      <w:r w:rsidRPr="000D5862">
        <w:rPr>
          <w:b/>
          <w:bCs/>
          <w:szCs w:val="21"/>
        </w:rPr>
        <w:t xml:space="preserve">Supplementary table </w:t>
      </w:r>
      <w:r w:rsidR="007C3628">
        <w:rPr>
          <w:b/>
          <w:bCs/>
          <w:szCs w:val="21"/>
        </w:rPr>
        <w:t>3</w:t>
      </w:r>
      <w:r w:rsidRPr="000D5862">
        <w:rPr>
          <w:b/>
          <w:bCs/>
          <w:szCs w:val="21"/>
        </w:rPr>
        <w:t xml:space="preserve">. Primers for </w:t>
      </w:r>
      <w:proofErr w:type="spellStart"/>
      <w:r w:rsidR="00331742" w:rsidRPr="000D5862">
        <w:rPr>
          <w:b/>
          <w:bCs/>
          <w:szCs w:val="21"/>
        </w:rPr>
        <w:t>qRT</w:t>
      </w:r>
      <w:proofErr w:type="spellEnd"/>
      <w:r w:rsidR="00331742" w:rsidRPr="000D5862">
        <w:rPr>
          <w:b/>
          <w:bCs/>
          <w:szCs w:val="21"/>
        </w:rPr>
        <w:t>-PCR</w:t>
      </w:r>
    </w:p>
    <w:tbl>
      <w:tblPr>
        <w:tblpPr w:leftFromText="180" w:rightFromText="180" w:vertAnchor="text" w:horzAnchor="margin" w:tblpY="76"/>
        <w:tblW w:w="5000" w:type="pct"/>
        <w:tblLook w:val="04A0" w:firstRow="1" w:lastRow="0" w:firstColumn="1" w:lastColumn="0" w:noHBand="0" w:noVBand="1"/>
      </w:tblPr>
      <w:tblGrid>
        <w:gridCol w:w="2736"/>
        <w:gridCol w:w="1022"/>
        <w:gridCol w:w="4548"/>
      </w:tblGrid>
      <w:tr w:rsidR="0074554B" w:rsidRPr="000D5862" w14:paraId="6E5F2AE5" w14:textId="77777777" w:rsidTr="00331742">
        <w:trPr>
          <w:trHeight w:val="440"/>
        </w:trPr>
        <w:tc>
          <w:tcPr>
            <w:tcW w:w="1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685DE" w14:textId="77777777" w:rsidR="0074554B" w:rsidRPr="000D5862" w:rsidRDefault="0074554B" w:rsidP="000D5862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D5862"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FA3CE8" w14:textId="77777777" w:rsidR="0074554B" w:rsidRPr="000D5862" w:rsidRDefault="0074554B" w:rsidP="000D5862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FF9761" w14:textId="77777777" w:rsidR="0074554B" w:rsidRPr="000D5862" w:rsidRDefault="0074554B" w:rsidP="000D5862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D5862">
              <w:rPr>
                <w:b/>
                <w:bCs/>
                <w:color w:val="000000"/>
                <w:sz w:val="22"/>
                <w:szCs w:val="22"/>
              </w:rPr>
              <w:t>Primer (from 5’ to 3’)</w:t>
            </w:r>
          </w:p>
        </w:tc>
      </w:tr>
      <w:tr w:rsidR="0074554B" w:rsidRPr="000D5862" w14:paraId="76457E57" w14:textId="77777777" w:rsidTr="00331742">
        <w:trPr>
          <w:trHeight w:val="440"/>
        </w:trPr>
        <w:tc>
          <w:tcPr>
            <w:tcW w:w="164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FD780B" w14:textId="77777777" w:rsidR="0074554B" w:rsidRPr="000D5862" w:rsidRDefault="00106D3F" w:rsidP="000D586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D5862">
              <w:rPr>
                <w:sz w:val="22"/>
                <w:szCs w:val="22"/>
              </w:rPr>
              <w:t xml:space="preserve">hACE2 </w:t>
            </w:r>
            <w:r w:rsidR="001251D0" w:rsidRPr="000D5862">
              <w:rPr>
                <w:sz w:val="22"/>
                <w:szCs w:val="22"/>
              </w:rPr>
              <w:t>allele primer 1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F32AB8" w14:textId="77777777" w:rsidR="0074554B" w:rsidRPr="000D5862" w:rsidRDefault="00106D3F" w:rsidP="000D58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D5862">
              <w:rPr>
                <w:color w:val="000000"/>
                <w:sz w:val="22"/>
                <w:szCs w:val="22"/>
              </w:rPr>
              <w:t>F1</w:t>
            </w:r>
          </w:p>
        </w:tc>
        <w:tc>
          <w:tcPr>
            <w:tcW w:w="2737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4BA9DD3" w14:textId="77777777" w:rsidR="0074554B" w:rsidRPr="000D5862" w:rsidRDefault="001251D0" w:rsidP="000D586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D5862">
              <w:rPr>
                <w:sz w:val="22"/>
                <w:szCs w:val="22"/>
              </w:rPr>
              <w:t>CCTGCTTCCACTCCTTATTAGCCT</w:t>
            </w:r>
          </w:p>
        </w:tc>
      </w:tr>
      <w:tr w:rsidR="0074554B" w:rsidRPr="000D5862" w14:paraId="4E896337" w14:textId="77777777" w:rsidTr="00331742">
        <w:trPr>
          <w:trHeight w:val="440"/>
        </w:trPr>
        <w:tc>
          <w:tcPr>
            <w:tcW w:w="1647" w:type="pct"/>
            <w:vMerge/>
            <w:vAlign w:val="center"/>
          </w:tcPr>
          <w:p w14:paraId="630CD5E0" w14:textId="77777777" w:rsidR="0074554B" w:rsidRPr="000D5862" w:rsidRDefault="0074554B" w:rsidP="000D5862">
            <w:pPr>
              <w:spacing w:line="276" w:lineRule="auto"/>
              <w:rPr>
                <w:iCs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7E75DF64" w14:textId="77777777" w:rsidR="0074554B" w:rsidRPr="000D5862" w:rsidRDefault="00106D3F" w:rsidP="000D58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D5862">
              <w:rPr>
                <w:color w:val="000000"/>
                <w:sz w:val="22"/>
                <w:szCs w:val="22"/>
              </w:rPr>
              <w:t>R1</w:t>
            </w:r>
          </w:p>
        </w:tc>
        <w:tc>
          <w:tcPr>
            <w:tcW w:w="2737" w:type="pct"/>
            <w:shd w:val="clear" w:color="auto" w:fill="auto"/>
            <w:noWrap/>
            <w:vAlign w:val="center"/>
          </w:tcPr>
          <w:p w14:paraId="0B080A8C" w14:textId="77777777" w:rsidR="0074554B" w:rsidRPr="000D5862" w:rsidRDefault="001251D0" w:rsidP="000D586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D5862">
              <w:rPr>
                <w:sz w:val="22"/>
                <w:szCs w:val="22"/>
              </w:rPr>
              <w:t>TGAAACTGGAATTGGTAAAGGGTC</w:t>
            </w:r>
          </w:p>
        </w:tc>
      </w:tr>
      <w:tr w:rsidR="00106D3F" w:rsidRPr="000D5862" w14:paraId="49D57FE5" w14:textId="77777777" w:rsidTr="00331742">
        <w:trPr>
          <w:trHeight w:val="440"/>
        </w:trPr>
        <w:tc>
          <w:tcPr>
            <w:tcW w:w="1647" w:type="pct"/>
            <w:vMerge w:val="restart"/>
            <w:shd w:val="clear" w:color="auto" w:fill="auto"/>
            <w:noWrap/>
            <w:vAlign w:val="center"/>
          </w:tcPr>
          <w:p w14:paraId="07B02454" w14:textId="77777777" w:rsidR="00106D3F" w:rsidRPr="000D5862" w:rsidRDefault="001251D0" w:rsidP="000D586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D5862">
              <w:rPr>
                <w:sz w:val="22"/>
                <w:szCs w:val="22"/>
              </w:rPr>
              <w:t>hACE2 allele primer 2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0B6E5AD9" w14:textId="77777777" w:rsidR="00106D3F" w:rsidRPr="000D5862" w:rsidRDefault="00106D3F" w:rsidP="000D58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D5862">
              <w:rPr>
                <w:color w:val="000000"/>
                <w:sz w:val="22"/>
                <w:szCs w:val="22"/>
              </w:rPr>
              <w:t>F2</w:t>
            </w:r>
          </w:p>
        </w:tc>
        <w:tc>
          <w:tcPr>
            <w:tcW w:w="2737" w:type="pct"/>
            <w:shd w:val="clear" w:color="000000" w:fill="FFFFFF"/>
            <w:vAlign w:val="center"/>
          </w:tcPr>
          <w:p w14:paraId="239FF061" w14:textId="77777777" w:rsidR="00106D3F" w:rsidRPr="000D5862" w:rsidRDefault="001251D0" w:rsidP="000D5862">
            <w:pPr>
              <w:spacing w:line="276" w:lineRule="auto"/>
              <w:jc w:val="both"/>
              <w:rPr>
                <w:rFonts w:eastAsia="微软雅黑"/>
                <w:color w:val="000000"/>
                <w:sz w:val="22"/>
                <w:szCs w:val="22"/>
              </w:rPr>
            </w:pPr>
            <w:r w:rsidRPr="000D5862">
              <w:rPr>
                <w:rFonts w:eastAsia="微软雅黑"/>
                <w:color w:val="000000"/>
                <w:sz w:val="22"/>
                <w:szCs w:val="22"/>
              </w:rPr>
              <w:t>TGAATAATGCTGGGGACAAATGG</w:t>
            </w:r>
          </w:p>
        </w:tc>
      </w:tr>
      <w:tr w:rsidR="00106D3F" w:rsidRPr="000D5862" w14:paraId="01870F91" w14:textId="77777777" w:rsidTr="00331742">
        <w:trPr>
          <w:trHeight w:val="440"/>
        </w:trPr>
        <w:tc>
          <w:tcPr>
            <w:tcW w:w="1647" w:type="pct"/>
            <w:vMerge/>
            <w:vAlign w:val="center"/>
          </w:tcPr>
          <w:p w14:paraId="1E98590C" w14:textId="77777777" w:rsidR="00106D3F" w:rsidRPr="000D5862" w:rsidRDefault="00106D3F" w:rsidP="000D586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559CE791" w14:textId="77777777" w:rsidR="00106D3F" w:rsidRPr="000D5862" w:rsidRDefault="00106D3F" w:rsidP="000D58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D5862">
              <w:rPr>
                <w:color w:val="000000"/>
                <w:sz w:val="22"/>
                <w:szCs w:val="22"/>
              </w:rPr>
              <w:t>R2</w:t>
            </w:r>
          </w:p>
        </w:tc>
        <w:tc>
          <w:tcPr>
            <w:tcW w:w="2737" w:type="pct"/>
            <w:shd w:val="clear" w:color="000000" w:fill="FFFFFF"/>
            <w:vAlign w:val="center"/>
          </w:tcPr>
          <w:p w14:paraId="7F6C8714" w14:textId="77777777" w:rsidR="00106D3F" w:rsidRPr="000D5862" w:rsidRDefault="001251D0" w:rsidP="000D5862">
            <w:pPr>
              <w:spacing w:line="276" w:lineRule="auto"/>
              <w:jc w:val="both"/>
              <w:rPr>
                <w:rFonts w:eastAsia="微软雅黑"/>
                <w:color w:val="000000"/>
                <w:sz w:val="22"/>
                <w:szCs w:val="22"/>
              </w:rPr>
            </w:pPr>
            <w:r w:rsidRPr="000D5862">
              <w:rPr>
                <w:rFonts w:eastAsia="ArialMT"/>
                <w:sz w:val="22"/>
                <w:szCs w:val="22"/>
              </w:rPr>
              <w:t>GAGGATAGAATTGGTTCTTAGGAAGG</w:t>
            </w:r>
          </w:p>
        </w:tc>
      </w:tr>
      <w:tr w:rsidR="00106D3F" w:rsidRPr="000D5862" w14:paraId="4787742D" w14:textId="77777777" w:rsidTr="00331742">
        <w:trPr>
          <w:trHeight w:val="440"/>
        </w:trPr>
        <w:tc>
          <w:tcPr>
            <w:tcW w:w="1647" w:type="pct"/>
            <w:vMerge w:val="restart"/>
            <w:shd w:val="clear" w:color="auto" w:fill="auto"/>
            <w:noWrap/>
            <w:vAlign w:val="center"/>
          </w:tcPr>
          <w:p w14:paraId="356CE68C" w14:textId="77777777" w:rsidR="00106D3F" w:rsidRPr="000D5862" w:rsidRDefault="001251D0" w:rsidP="000D586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D5862">
              <w:rPr>
                <w:sz w:val="22"/>
                <w:szCs w:val="22"/>
              </w:rPr>
              <w:t>hACE2 allele primer 3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2DD55D88" w14:textId="77777777" w:rsidR="00106D3F" w:rsidRPr="000D5862" w:rsidRDefault="00106D3F" w:rsidP="000D58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D5862">
              <w:rPr>
                <w:color w:val="000000"/>
                <w:sz w:val="22"/>
                <w:szCs w:val="22"/>
              </w:rPr>
              <w:t>F3</w:t>
            </w:r>
          </w:p>
        </w:tc>
        <w:tc>
          <w:tcPr>
            <w:tcW w:w="2737" w:type="pct"/>
            <w:shd w:val="clear" w:color="000000" w:fill="FFFFFF"/>
            <w:vAlign w:val="center"/>
          </w:tcPr>
          <w:p w14:paraId="6D71F316" w14:textId="77777777" w:rsidR="00106D3F" w:rsidRPr="000D5862" w:rsidRDefault="001251D0" w:rsidP="000D586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D5862">
              <w:rPr>
                <w:rFonts w:eastAsia="ArialMT"/>
                <w:sz w:val="22"/>
                <w:szCs w:val="22"/>
              </w:rPr>
              <w:t>CAGCAGCTTGTTTACTGTTCTCTTC</w:t>
            </w:r>
          </w:p>
        </w:tc>
      </w:tr>
      <w:tr w:rsidR="00106D3F" w:rsidRPr="000D5862" w14:paraId="0CAC9DF6" w14:textId="77777777" w:rsidTr="00331742">
        <w:trPr>
          <w:trHeight w:val="440"/>
        </w:trPr>
        <w:tc>
          <w:tcPr>
            <w:tcW w:w="1647" w:type="pct"/>
            <w:vMerge/>
            <w:vAlign w:val="center"/>
          </w:tcPr>
          <w:p w14:paraId="3280AC74" w14:textId="77777777" w:rsidR="00106D3F" w:rsidRPr="000D5862" w:rsidRDefault="00106D3F" w:rsidP="000D5862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0D64AA45" w14:textId="77777777" w:rsidR="00106D3F" w:rsidRPr="000D5862" w:rsidRDefault="00106D3F" w:rsidP="000D58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D5862">
              <w:rPr>
                <w:color w:val="000000"/>
                <w:sz w:val="22"/>
                <w:szCs w:val="22"/>
              </w:rPr>
              <w:t>R3</w:t>
            </w:r>
          </w:p>
        </w:tc>
        <w:tc>
          <w:tcPr>
            <w:tcW w:w="2737" w:type="pct"/>
            <w:shd w:val="clear" w:color="000000" w:fill="FFFFFF"/>
            <w:vAlign w:val="center"/>
          </w:tcPr>
          <w:p w14:paraId="69E4E185" w14:textId="77777777" w:rsidR="00106D3F" w:rsidRPr="000D5862" w:rsidRDefault="001251D0" w:rsidP="000D586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D5862">
              <w:rPr>
                <w:rFonts w:eastAsia="ArialMT"/>
                <w:sz w:val="22"/>
                <w:szCs w:val="22"/>
              </w:rPr>
              <w:t>AAGAGATGTCAAATCCTTAGGCAG</w:t>
            </w:r>
          </w:p>
        </w:tc>
      </w:tr>
      <w:tr w:rsidR="00106D3F" w:rsidRPr="000D5862" w14:paraId="6DB6937D" w14:textId="77777777" w:rsidTr="00331742">
        <w:trPr>
          <w:trHeight w:val="440"/>
        </w:trPr>
        <w:tc>
          <w:tcPr>
            <w:tcW w:w="1647" w:type="pct"/>
            <w:vMerge w:val="restart"/>
            <w:shd w:val="clear" w:color="auto" w:fill="auto"/>
            <w:noWrap/>
            <w:vAlign w:val="center"/>
          </w:tcPr>
          <w:p w14:paraId="55349665" w14:textId="77777777" w:rsidR="00106D3F" w:rsidRPr="000D5862" w:rsidRDefault="00106D3F" w:rsidP="000D586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D5862">
              <w:rPr>
                <w:sz w:val="22"/>
                <w:szCs w:val="22"/>
              </w:rPr>
              <w:t>WPRE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5D7A8B17" w14:textId="77777777" w:rsidR="00106D3F" w:rsidRPr="000D5862" w:rsidRDefault="00106D3F" w:rsidP="000D58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D5862"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2737" w:type="pct"/>
            <w:shd w:val="clear" w:color="000000" w:fill="FFFFFF"/>
            <w:vAlign w:val="center"/>
          </w:tcPr>
          <w:p w14:paraId="4136C87F" w14:textId="77777777" w:rsidR="00106D3F" w:rsidRPr="000D5862" w:rsidRDefault="00106D3F" w:rsidP="000D586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D5862">
              <w:rPr>
                <w:sz w:val="22"/>
                <w:szCs w:val="22"/>
              </w:rPr>
              <w:t>CGCTATGTGGATACGCTGCTTTA</w:t>
            </w:r>
          </w:p>
        </w:tc>
      </w:tr>
      <w:tr w:rsidR="00106D3F" w:rsidRPr="000D5862" w14:paraId="082FCB8E" w14:textId="77777777" w:rsidTr="00331742">
        <w:trPr>
          <w:trHeight w:val="440"/>
        </w:trPr>
        <w:tc>
          <w:tcPr>
            <w:tcW w:w="1647" w:type="pct"/>
            <w:vMerge/>
            <w:vAlign w:val="center"/>
          </w:tcPr>
          <w:p w14:paraId="10451D12" w14:textId="77777777" w:rsidR="00106D3F" w:rsidRPr="000D5862" w:rsidRDefault="00106D3F" w:rsidP="000D586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4678FC5A" w14:textId="77777777" w:rsidR="00106D3F" w:rsidRPr="000D5862" w:rsidRDefault="00106D3F" w:rsidP="000D58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D5862"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2737" w:type="pct"/>
            <w:shd w:val="clear" w:color="000000" w:fill="FFFFFF"/>
            <w:vAlign w:val="center"/>
          </w:tcPr>
          <w:p w14:paraId="2A75E71B" w14:textId="77777777" w:rsidR="00106D3F" w:rsidRPr="000D5862" w:rsidRDefault="00106D3F" w:rsidP="000D586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D5862">
              <w:rPr>
                <w:sz w:val="22"/>
                <w:szCs w:val="22"/>
              </w:rPr>
              <w:t>GCAACCAGGATTTATACAAGGAGGA</w:t>
            </w:r>
          </w:p>
        </w:tc>
      </w:tr>
      <w:tr w:rsidR="00106D3F" w:rsidRPr="000D5862" w14:paraId="41573B21" w14:textId="77777777" w:rsidTr="00331742">
        <w:trPr>
          <w:trHeight w:val="440"/>
        </w:trPr>
        <w:tc>
          <w:tcPr>
            <w:tcW w:w="1647" w:type="pct"/>
            <w:vMerge w:val="restart"/>
            <w:shd w:val="clear" w:color="auto" w:fill="auto"/>
            <w:noWrap/>
            <w:vAlign w:val="center"/>
          </w:tcPr>
          <w:p w14:paraId="2CA0CAC6" w14:textId="77777777" w:rsidR="00106D3F" w:rsidRPr="000D5862" w:rsidRDefault="00106D3F" w:rsidP="000D586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D5862">
              <w:rPr>
                <w:sz w:val="22"/>
                <w:szCs w:val="22"/>
              </w:rPr>
              <w:t>Luc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2F8FCCA5" w14:textId="77777777" w:rsidR="00106D3F" w:rsidRPr="000D5862" w:rsidRDefault="00106D3F" w:rsidP="000D58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D5862"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2737" w:type="pct"/>
            <w:shd w:val="clear" w:color="000000" w:fill="FFFFFF"/>
            <w:vAlign w:val="center"/>
          </w:tcPr>
          <w:p w14:paraId="3AAAB10E" w14:textId="77777777" w:rsidR="00106D3F" w:rsidRPr="000D5862" w:rsidRDefault="00106D3F" w:rsidP="000D5862">
            <w:pPr>
              <w:spacing w:line="276" w:lineRule="auto"/>
              <w:jc w:val="both"/>
              <w:rPr>
                <w:rFonts w:eastAsia="微软雅黑"/>
                <w:color w:val="000000"/>
                <w:sz w:val="22"/>
                <w:szCs w:val="22"/>
              </w:rPr>
            </w:pPr>
            <w:r w:rsidRPr="000D5862">
              <w:rPr>
                <w:rFonts w:eastAsia="微软雅黑"/>
                <w:color w:val="000000"/>
                <w:sz w:val="22"/>
                <w:szCs w:val="22"/>
              </w:rPr>
              <w:t>AATGTCCGTTCGGTTGGCAG</w:t>
            </w:r>
          </w:p>
        </w:tc>
      </w:tr>
      <w:tr w:rsidR="00106D3F" w:rsidRPr="000D5862" w14:paraId="17320293" w14:textId="77777777" w:rsidTr="00331742">
        <w:trPr>
          <w:trHeight w:val="440"/>
        </w:trPr>
        <w:tc>
          <w:tcPr>
            <w:tcW w:w="1647" w:type="pct"/>
            <w:vMerge/>
            <w:vAlign w:val="center"/>
          </w:tcPr>
          <w:p w14:paraId="4A84410C" w14:textId="77777777" w:rsidR="00106D3F" w:rsidRPr="000D5862" w:rsidRDefault="00106D3F" w:rsidP="000D586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4EC03DF4" w14:textId="77777777" w:rsidR="00106D3F" w:rsidRPr="000D5862" w:rsidRDefault="00106D3F" w:rsidP="000D58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D5862"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2737" w:type="pct"/>
            <w:shd w:val="clear" w:color="000000" w:fill="FFFFFF"/>
            <w:vAlign w:val="center"/>
          </w:tcPr>
          <w:p w14:paraId="40159641" w14:textId="77777777" w:rsidR="00106D3F" w:rsidRPr="000D5862" w:rsidRDefault="00106D3F" w:rsidP="000D586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D5862">
              <w:rPr>
                <w:rFonts w:eastAsia="微软雅黑"/>
                <w:color w:val="000000"/>
                <w:sz w:val="22"/>
                <w:szCs w:val="22"/>
              </w:rPr>
              <w:t>GGCTGCGAAATGCCCATACT</w:t>
            </w:r>
          </w:p>
        </w:tc>
      </w:tr>
      <w:tr w:rsidR="00106D3F" w:rsidRPr="000D5862" w14:paraId="79085D48" w14:textId="77777777" w:rsidTr="00331742">
        <w:trPr>
          <w:trHeight w:val="440"/>
        </w:trPr>
        <w:tc>
          <w:tcPr>
            <w:tcW w:w="1647" w:type="pct"/>
            <w:vMerge w:val="restart"/>
            <w:shd w:val="clear" w:color="auto" w:fill="auto"/>
            <w:noWrap/>
            <w:vAlign w:val="center"/>
          </w:tcPr>
          <w:p w14:paraId="74997566" w14:textId="77777777" w:rsidR="00106D3F" w:rsidRPr="000D5862" w:rsidRDefault="00106D3F" w:rsidP="000D586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D5862">
              <w:rPr>
                <w:sz w:val="22"/>
                <w:szCs w:val="22"/>
              </w:rPr>
              <w:lastRenderedPageBreak/>
              <w:t>Acc1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3E39CC81" w14:textId="77777777" w:rsidR="00106D3F" w:rsidRPr="000D5862" w:rsidRDefault="00106D3F" w:rsidP="000D58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D5862"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2737" w:type="pct"/>
            <w:shd w:val="clear" w:color="000000" w:fill="FFFFFF"/>
            <w:vAlign w:val="center"/>
          </w:tcPr>
          <w:p w14:paraId="4A6753D8" w14:textId="77777777" w:rsidR="00106D3F" w:rsidRPr="000D5862" w:rsidRDefault="00106D3F" w:rsidP="000D586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D5862">
              <w:rPr>
                <w:color w:val="000000"/>
                <w:sz w:val="22"/>
                <w:szCs w:val="22"/>
              </w:rPr>
              <w:t>CACATCATGAAGGAGGAGG</w:t>
            </w:r>
          </w:p>
        </w:tc>
      </w:tr>
      <w:tr w:rsidR="00106D3F" w:rsidRPr="000D5862" w14:paraId="03329A20" w14:textId="77777777" w:rsidTr="00331742">
        <w:trPr>
          <w:trHeight w:val="440"/>
        </w:trPr>
        <w:tc>
          <w:tcPr>
            <w:tcW w:w="1647" w:type="pct"/>
            <w:vMerge/>
            <w:tcBorders>
              <w:bottom w:val="single" w:sz="4" w:space="0" w:color="auto"/>
            </w:tcBorders>
            <w:vAlign w:val="center"/>
          </w:tcPr>
          <w:p w14:paraId="50EF8EDD" w14:textId="77777777" w:rsidR="00106D3F" w:rsidRPr="000D5862" w:rsidRDefault="00106D3F" w:rsidP="000D586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4889EE" w14:textId="77777777" w:rsidR="00106D3F" w:rsidRPr="000D5862" w:rsidRDefault="00106D3F" w:rsidP="000D58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D5862"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273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6E03A8A" w14:textId="77777777" w:rsidR="00106D3F" w:rsidRPr="000D5862" w:rsidRDefault="00106D3F" w:rsidP="000D586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D5862">
              <w:rPr>
                <w:color w:val="000000"/>
                <w:sz w:val="22"/>
                <w:szCs w:val="22"/>
              </w:rPr>
              <w:t>GCTATCACACAGCCTGGGTC</w:t>
            </w:r>
          </w:p>
        </w:tc>
      </w:tr>
    </w:tbl>
    <w:p w14:paraId="474F76DF" w14:textId="77777777" w:rsidR="0074554B" w:rsidRPr="000D5862" w:rsidRDefault="0074554B" w:rsidP="00A73E5C">
      <w:pPr>
        <w:spacing w:line="360" w:lineRule="auto"/>
      </w:pPr>
    </w:p>
    <w:p w14:paraId="4E901A29" w14:textId="2D7AA78F" w:rsidR="009075EE" w:rsidRPr="000D5862" w:rsidRDefault="009075EE" w:rsidP="009075EE">
      <w:pPr>
        <w:spacing w:line="360" w:lineRule="auto"/>
        <w:rPr>
          <w:b/>
          <w:bCs/>
          <w:szCs w:val="21"/>
        </w:rPr>
      </w:pPr>
      <w:r w:rsidRPr="000D5862">
        <w:rPr>
          <w:b/>
          <w:bCs/>
          <w:szCs w:val="21"/>
        </w:rPr>
        <w:t xml:space="preserve">Supplementary table </w:t>
      </w:r>
      <w:r w:rsidR="007C3628">
        <w:rPr>
          <w:b/>
          <w:bCs/>
          <w:szCs w:val="21"/>
        </w:rPr>
        <w:t>4</w:t>
      </w:r>
      <w:r w:rsidRPr="000D5862">
        <w:rPr>
          <w:b/>
          <w:bCs/>
          <w:szCs w:val="21"/>
        </w:rPr>
        <w:t>. Hierarchy of lung bronchu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768"/>
        <w:gridCol w:w="2769"/>
      </w:tblGrid>
      <w:tr w:rsidR="009075EE" w:rsidRPr="000D5862" w14:paraId="6DE9101E" w14:textId="77777777" w:rsidTr="00561C70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09487CE0" w14:textId="77777777" w:rsidR="009075EE" w:rsidRPr="000D5862" w:rsidRDefault="009075EE" w:rsidP="000D5862">
            <w:pPr>
              <w:spacing w:line="276" w:lineRule="auto"/>
              <w:rPr>
                <w:b/>
              </w:rPr>
            </w:pP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3CEB5905" w14:textId="77777777" w:rsidR="009075EE" w:rsidRPr="000D5862" w:rsidRDefault="009075EE" w:rsidP="000D5862">
            <w:pPr>
              <w:spacing w:line="276" w:lineRule="auto"/>
              <w:rPr>
                <w:b/>
              </w:rPr>
            </w:pPr>
            <w:r w:rsidRPr="000D5862">
              <w:rPr>
                <w:b/>
              </w:rPr>
              <w:t xml:space="preserve">Max / </w:t>
            </w:r>
            <w:proofErr w:type="spellStart"/>
            <w:r w:rsidRPr="000D5862">
              <w:rPr>
                <w:b/>
              </w:rPr>
              <w:t>μm</w:t>
            </w:r>
            <w:proofErr w:type="spellEnd"/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2BC2DEC6" w14:textId="77777777" w:rsidR="009075EE" w:rsidRPr="000D5862" w:rsidRDefault="009075EE" w:rsidP="000D5862">
            <w:pPr>
              <w:spacing w:line="276" w:lineRule="auto"/>
              <w:rPr>
                <w:b/>
              </w:rPr>
            </w:pPr>
            <w:r w:rsidRPr="000D5862">
              <w:rPr>
                <w:b/>
              </w:rPr>
              <w:t xml:space="preserve">Min / </w:t>
            </w:r>
            <w:proofErr w:type="spellStart"/>
            <w:r w:rsidRPr="000D5862">
              <w:rPr>
                <w:b/>
              </w:rPr>
              <w:t>μm</w:t>
            </w:r>
            <w:proofErr w:type="spellEnd"/>
          </w:p>
        </w:tc>
      </w:tr>
      <w:tr w:rsidR="009075EE" w:rsidRPr="000D5862" w14:paraId="5FDD4842" w14:textId="77777777" w:rsidTr="00561C70"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14:paraId="211C45F6" w14:textId="77777777" w:rsidR="009075EE" w:rsidRPr="000D5862" w:rsidRDefault="009075EE" w:rsidP="000D5862">
            <w:pPr>
              <w:spacing w:line="276" w:lineRule="auto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0D5862">
              <w:rPr>
                <w:rFonts w:eastAsia="等线"/>
                <w:b/>
                <w:color w:val="000000"/>
                <w:sz w:val="22"/>
                <w:szCs w:val="22"/>
              </w:rPr>
              <w:t>CaRMB3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14:paraId="54B4B9F8" w14:textId="77777777" w:rsidR="009075EE" w:rsidRPr="000D5862" w:rsidRDefault="009075EE" w:rsidP="000D5862">
            <w:pPr>
              <w:spacing w:line="276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0D5862">
              <w:rPr>
                <w:rFonts w:eastAsia="等线"/>
                <w:color w:val="000000"/>
                <w:sz w:val="22"/>
                <w:szCs w:val="22"/>
              </w:rPr>
              <w:t xml:space="preserve">972.50 ± 4.93 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344F4380" w14:textId="77777777" w:rsidR="009075EE" w:rsidRPr="000D5862" w:rsidRDefault="009075EE" w:rsidP="000D5862">
            <w:pPr>
              <w:spacing w:line="276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0D5862">
              <w:rPr>
                <w:rFonts w:eastAsia="等线"/>
                <w:color w:val="000000"/>
                <w:sz w:val="22"/>
                <w:szCs w:val="22"/>
              </w:rPr>
              <w:t xml:space="preserve">916.25 ± 2.29  </w:t>
            </w:r>
          </w:p>
        </w:tc>
      </w:tr>
      <w:tr w:rsidR="009075EE" w:rsidRPr="000D5862" w14:paraId="3A480813" w14:textId="77777777" w:rsidTr="00561C70">
        <w:tc>
          <w:tcPr>
            <w:tcW w:w="1666" w:type="pct"/>
            <w:vAlign w:val="center"/>
          </w:tcPr>
          <w:p w14:paraId="472A061C" w14:textId="77777777" w:rsidR="009075EE" w:rsidRPr="000D5862" w:rsidRDefault="009075EE" w:rsidP="000D5862">
            <w:pPr>
              <w:spacing w:line="276" w:lineRule="auto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0D5862">
              <w:rPr>
                <w:rFonts w:eastAsia="等线"/>
                <w:b/>
                <w:color w:val="000000"/>
                <w:sz w:val="22"/>
                <w:szCs w:val="22"/>
              </w:rPr>
              <w:t>CaRMB4</w:t>
            </w:r>
          </w:p>
        </w:tc>
        <w:tc>
          <w:tcPr>
            <w:tcW w:w="1666" w:type="pct"/>
            <w:vAlign w:val="center"/>
          </w:tcPr>
          <w:p w14:paraId="32393CDC" w14:textId="77777777" w:rsidR="009075EE" w:rsidRPr="000D5862" w:rsidRDefault="009075EE" w:rsidP="000D5862">
            <w:pPr>
              <w:spacing w:line="276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0D5862">
              <w:rPr>
                <w:rFonts w:eastAsia="等线"/>
                <w:color w:val="000000"/>
                <w:sz w:val="22"/>
                <w:szCs w:val="22"/>
              </w:rPr>
              <w:t xml:space="preserve">914.25 ± 1.57 </w:t>
            </w:r>
          </w:p>
        </w:tc>
        <w:tc>
          <w:tcPr>
            <w:tcW w:w="1667" w:type="pct"/>
            <w:vAlign w:val="center"/>
          </w:tcPr>
          <w:p w14:paraId="58E091D9" w14:textId="77777777" w:rsidR="009075EE" w:rsidRPr="000D5862" w:rsidRDefault="009075EE" w:rsidP="000D5862">
            <w:pPr>
              <w:spacing w:line="276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0D5862">
              <w:rPr>
                <w:rFonts w:eastAsia="等线"/>
                <w:color w:val="000000"/>
                <w:sz w:val="22"/>
                <w:szCs w:val="22"/>
              </w:rPr>
              <w:t xml:space="preserve">837.50 ± 3.53 </w:t>
            </w:r>
          </w:p>
        </w:tc>
      </w:tr>
      <w:tr w:rsidR="009075EE" w:rsidRPr="000D5862" w14:paraId="5F328847" w14:textId="77777777" w:rsidTr="00561C70">
        <w:tc>
          <w:tcPr>
            <w:tcW w:w="1666" w:type="pct"/>
            <w:vAlign w:val="center"/>
          </w:tcPr>
          <w:p w14:paraId="786A9D5C" w14:textId="77777777" w:rsidR="009075EE" w:rsidRPr="000D5862" w:rsidRDefault="009075EE" w:rsidP="000D5862">
            <w:pPr>
              <w:spacing w:line="276" w:lineRule="auto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0D5862">
              <w:rPr>
                <w:rFonts w:eastAsia="等线"/>
                <w:b/>
                <w:color w:val="000000"/>
                <w:sz w:val="22"/>
                <w:szCs w:val="22"/>
              </w:rPr>
              <w:t>CaRMB5</w:t>
            </w:r>
          </w:p>
        </w:tc>
        <w:tc>
          <w:tcPr>
            <w:tcW w:w="1666" w:type="pct"/>
            <w:vAlign w:val="center"/>
          </w:tcPr>
          <w:p w14:paraId="2D23D82C" w14:textId="77777777" w:rsidR="009075EE" w:rsidRPr="000D5862" w:rsidRDefault="009075EE" w:rsidP="000D5862">
            <w:pPr>
              <w:spacing w:line="276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0D5862">
              <w:rPr>
                <w:rFonts w:eastAsia="等线"/>
                <w:color w:val="000000"/>
                <w:sz w:val="22"/>
                <w:szCs w:val="22"/>
              </w:rPr>
              <w:t xml:space="preserve">687.00 ± 3.65 </w:t>
            </w:r>
          </w:p>
        </w:tc>
        <w:tc>
          <w:tcPr>
            <w:tcW w:w="1667" w:type="pct"/>
            <w:vAlign w:val="center"/>
          </w:tcPr>
          <w:p w14:paraId="5328CC4D" w14:textId="77777777" w:rsidR="009075EE" w:rsidRPr="000D5862" w:rsidRDefault="009075EE" w:rsidP="000D5862">
            <w:pPr>
              <w:spacing w:line="276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0D5862">
              <w:rPr>
                <w:rFonts w:eastAsia="等线"/>
                <w:color w:val="000000"/>
                <w:sz w:val="22"/>
                <w:szCs w:val="22"/>
              </w:rPr>
              <w:t xml:space="preserve">627.00 ± 2.72 </w:t>
            </w:r>
          </w:p>
        </w:tc>
      </w:tr>
      <w:tr w:rsidR="009075EE" w:rsidRPr="000D5862" w14:paraId="78FA6847" w14:textId="77777777" w:rsidTr="00561C70">
        <w:tc>
          <w:tcPr>
            <w:tcW w:w="1666" w:type="pct"/>
            <w:vAlign w:val="center"/>
          </w:tcPr>
          <w:p w14:paraId="30A2F19F" w14:textId="77777777" w:rsidR="009075EE" w:rsidRPr="000D5862" w:rsidRDefault="009075EE" w:rsidP="000D5862">
            <w:pPr>
              <w:spacing w:line="276" w:lineRule="auto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0D5862">
              <w:rPr>
                <w:rFonts w:eastAsia="等线"/>
                <w:b/>
                <w:color w:val="000000"/>
                <w:sz w:val="22"/>
                <w:szCs w:val="22"/>
              </w:rPr>
              <w:t>CaRMB6</w:t>
            </w:r>
          </w:p>
        </w:tc>
        <w:tc>
          <w:tcPr>
            <w:tcW w:w="1666" w:type="pct"/>
            <w:vAlign w:val="center"/>
          </w:tcPr>
          <w:p w14:paraId="761C34D4" w14:textId="77777777" w:rsidR="009075EE" w:rsidRPr="000D5862" w:rsidRDefault="009075EE" w:rsidP="000D5862">
            <w:pPr>
              <w:spacing w:line="276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0D5862">
              <w:rPr>
                <w:rFonts w:eastAsia="等线"/>
                <w:color w:val="000000"/>
                <w:sz w:val="22"/>
                <w:szCs w:val="22"/>
              </w:rPr>
              <w:t xml:space="preserve">467.00 ± 3.68 </w:t>
            </w:r>
          </w:p>
        </w:tc>
        <w:tc>
          <w:tcPr>
            <w:tcW w:w="1667" w:type="pct"/>
            <w:vAlign w:val="center"/>
          </w:tcPr>
          <w:p w14:paraId="3323A194" w14:textId="77777777" w:rsidR="009075EE" w:rsidRPr="000D5862" w:rsidRDefault="009075EE" w:rsidP="000D5862">
            <w:pPr>
              <w:spacing w:line="276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0D5862">
              <w:rPr>
                <w:rFonts w:eastAsia="等线"/>
                <w:color w:val="000000"/>
                <w:sz w:val="22"/>
                <w:szCs w:val="22"/>
              </w:rPr>
              <w:t xml:space="preserve">418.00 ± 2.16 </w:t>
            </w:r>
          </w:p>
        </w:tc>
      </w:tr>
      <w:tr w:rsidR="009075EE" w:rsidRPr="000D5862" w14:paraId="4F96ECC3" w14:textId="77777777" w:rsidTr="00561C70">
        <w:tc>
          <w:tcPr>
            <w:tcW w:w="1666" w:type="pct"/>
            <w:vAlign w:val="center"/>
          </w:tcPr>
          <w:p w14:paraId="397F70DE" w14:textId="77777777" w:rsidR="009075EE" w:rsidRPr="000D5862" w:rsidRDefault="009075EE" w:rsidP="000D5862">
            <w:pPr>
              <w:spacing w:line="276" w:lineRule="auto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0D5862">
              <w:rPr>
                <w:rFonts w:eastAsia="等线"/>
                <w:b/>
                <w:color w:val="000000"/>
                <w:sz w:val="22"/>
                <w:szCs w:val="22"/>
              </w:rPr>
              <w:t>CaRMB7</w:t>
            </w:r>
          </w:p>
        </w:tc>
        <w:tc>
          <w:tcPr>
            <w:tcW w:w="1666" w:type="pct"/>
            <w:vAlign w:val="center"/>
          </w:tcPr>
          <w:p w14:paraId="6919BEE6" w14:textId="77777777" w:rsidR="009075EE" w:rsidRPr="000D5862" w:rsidRDefault="009075EE" w:rsidP="000D5862">
            <w:pPr>
              <w:spacing w:line="276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0D5862">
              <w:rPr>
                <w:rFonts w:eastAsia="等线"/>
                <w:color w:val="000000"/>
                <w:sz w:val="22"/>
                <w:szCs w:val="22"/>
              </w:rPr>
              <w:t xml:space="preserve">274.00 ± 1.35 </w:t>
            </w:r>
          </w:p>
        </w:tc>
        <w:tc>
          <w:tcPr>
            <w:tcW w:w="1667" w:type="pct"/>
            <w:vAlign w:val="center"/>
          </w:tcPr>
          <w:p w14:paraId="1BBD7DFC" w14:textId="77777777" w:rsidR="009075EE" w:rsidRPr="000D5862" w:rsidRDefault="009075EE" w:rsidP="000D5862">
            <w:pPr>
              <w:spacing w:line="276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0D5862">
              <w:rPr>
                <w:rFonts w:eastAsia="等线"/>
                <w:color w:val="000000"/>
                <w:sz w:val="22"/>
                <w:szCs w:val="22"/>
              </w:rPr>
              <w:t xml:space="preserve">247.75 ± 2.83 </w:t>
            </w:r>
          </w:p>
        </w:tc>
      </w:tr>
      <w:tr w:rsidR="009075EE" w:rsidRPr="00564D74" w14:paraId="49358232" w14:textId="77777777" w:rsidTr="00561C70"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14:paraId="6C05C1DD" w14:textId="77777777" w:rsidR="009075EE" w:rsidRPr="000D5862" w:rsidRDefault="009075EE" w:rsidP="000D5862">
            <w:pPr>
              <w:spacing w:line="276" w:lineRule="auto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0D5862">
              <w:rPr>
                <w:rFonts w:eastAsia="等线"/>
                <w:b/>
                <w:color w:val="000000"/>
                <w:sz w:val="22"/>
                <w:szCs w:val="22"/>
              </w:rPr>
              <w:t>CaRMB8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14:paraId="33EB3100" w14:textId="77777777" w:rsidR="009075EE" w:rsidRPr="000D5862" w:rsidRDefault="009075EE" w:rsidP="000D5862">
            <w:pPr>
              <w:spacing w:line="276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0D5862">
              <w:rPr>
                <w:rFonts w:eastAsia="等线"/>
                <w:color w:val="000000"/>
                <w:sz w:val="22"/>
                <w:szCs w:val="22"/>
              </w:rPr>
              <w:t xml:space="preserve">132.00 ± 5.79 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60C38E43" w14:textId="77777777" w:rsidR="009075EE" w:rsidRPr="00564D74" w:rsidRDefault="009075EE" w:rsidP="000D5862">
            <w:pPr>
              <w:spacing w:line="276" w:lineRule="auto"/>
              <w:rPr>
                <w:rFonts w:eastAsia="等线"/>
                <w:color w:val="000000"/>
                <w:sz w:val="22"/>
                <w:szCs w:val="22"/>
              </w:rPr>
            </w:pPr>
            <w:r w:rsidRPr="000D5862">
              <w:rPr>
                <w:rFonts w:eastAsia="等线"/>
                <w:color w:val="000000"/>
                <w:sz w:val="22"/>
                <w:szCs w:val="22"/>
              </w:rPr>
              <w:t>101.68 ± 1.65</w:t>
            </w:r>
            <w:r w:rsidRPr="00564D74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</w:p>
        </w:tc>
      </w:tr>
    </w:tbl>
    <w:p w14:paraId="71C5B34A" w14:textId="77777777" w:rsidR="009075EE" w:rsidRPr="0074554B" w:rsidRDefault="009075EE" w:rsidP="00A73E5C">
      <w:pPr>
        <w:spacing w:line="360" w:lineRule="auto"/>
      </w:pPr>
    </w:p>
    <w:sectPr w:rsidR="009075EE" w:rsidRPr="007455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727DA" w16cex:dateUtc="2022-01-10T13:4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4A0525" w14:textId="77777777" w:rsidR="005F33DE" w:rsidRDefault="005F33DE" w:rsidP="009554D0">
      <w:r>
        <w:separator/>
      </w:r>
    </w:p>
  </w:endnote>
  <w:endnote w:type="continuationSeparator" w:id="0">
    <w:p w14:paraId="3CEC8154" w14:textId="77777777" w:rsidR="005F33DE" w:rsidRDefault="005F33DE" w:rsidP="00955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D85076" w14:textId="77777777" w:rsidR="005F33DE" w:rsidRDefault="005F33DE" w:rsidP="009554D0">
      <w:r>
        <w:separator/>
      </w:r>
    </w:p>
  </w:footnote>
  <w:footnote w:type="continuationSeparator" w:id="0">
    <w:p w14:paraId="3B200E6A" w14:textId="77777777" w:rsidR="005F33DE" w:rsidRDefault="005F33DE" w:rsidP="009554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D1A"/>
    <w:rsid w:val="000D36F2"/>
    <w:rsid w:val="000D5862"/>
    <w:rsid w:val="00106D3F"/>
    <w:rsid w:val="001251D0"/>
    <w:rsid w:val="00154BB9"/>
    <w:rsid w:val="0018532A"/>
    <w:rsid w:val="00254126"/>
    <w:rsid w:val="002674D8"/>
    <w:rsid w:val="002A0CC4"/>
    <w:rsid w:val="002A2E26"/>
    <w:rsid w:val="002C6A78"/>
    <w:rsid w:val="002F678C"/>
    <w:rsid w:val="003028EC"/>
    <w:rsid w:val="00331742"/>
    <w:rsid w:val="00353922"/>
    <w:rsid w:val="00374CBB"/>
    <w:rsid w:val="003C4B28"/>
    <w:rsid w:val="00487D88"/>
    <w:rsid w:val="00564D74"/>
    <w:rsid w:val="005802DF"/>
    <w:rsid w:val="005F33DE"/>
    <w:rsid w:val="00651A86"/>
    <w:rsid w:val="00655729"/>
    <w:rsid w:val="006C77EB"/>
    <w:rsid w:val="00716226"/>
    <w:rsid w:val="00722CA3"/>
    <w:rsid w:val="00723058"/>
    <w:rsid w:val="0074554B"/>
    <w:rsid w:val="007523EE"/>
    <w:rsid w:val="00762494"/>
    <w:rsid w:val="007C3628"/>
    <w:rsid w:val="008265E7"/>
    <w:rsid w:val="00865627"/>
    <w:rsid w:val="009075EE"/>
    <w:rsid w:val="0092468F"/>
    <w:rsid w:val="009554D0"/>
    <w:rsid w:val="0099490F"/>
    <w:rsid w:val="00A73E5C"/>
    <w:rsid w:val="00A81C56"/>
    <w:rsid w:val="00AC3649"/>
    <w:rsid w:val="00B12D1A"/>
    <w:rsid w:val="00B34C51"/>
    <w:rsid w:val="00B651E0"/>
    <w:rsid w:val="00BF3D38"/>
    <w:rsid w:val="00C1474F"/>
    <w:rsid w:val="00C20377"/>
    <w:rsid w:val="00C43D72"/>
    <w:rsid w:val="00CF663C"/>
    <w:rsid w:val="00D04768"/>
    <w:rsid w:val="00EC4768"/>
    <w:rsid w:val="00F20097"/>
    <w:rsid w:val="00FA5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8C6B86"/>
  <w15:chartTrackingRefBased/>
  <w15:docId w15:val="{6618260E-83F4-4FA1-AF2C-CA6EF1F0E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06D3F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5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54D0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54D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54D0"/>
    <w:rPr>
      <w:rFonts w:ascii="Times New Roman" w:eastAsia="宋体" w:hAnsi="Times New Roman" w:cs="Times New Roman"/>
      <w:kern w:val="0"/>
      <w:sz w:val="18"/>
      <w:szCs w:val="18"/>
    </w:rPr>
  </w:style>
  <w:style w:type="table" w:styleId="a7">
    <w:name w:val="Table Grid"/>
    <w:basedOn w:val="a1"/>
    <w:uiPriority w:val="39"/>
    <w:rsid w:val="009554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qFormat/>
    <w:rsid w:val="00154BB9"/>
    <w:rPr>
      <w:sz w:val="21"/>
      <w:szCs w:val="21"/>
    </w:rPr>
  </w:style>
  <w:style w:type="paragraph" w:styleId="a9">
    <w:name w:val="annotation text"/>
    <w:aliases w:val="Char11"/>
    <w:basedOn w:val="a"/>
    <w:link w:val="aa"/>
    <w:uiPriority w:val="99"/>
    <w:unhideWhenUsed/>
    <w:qFormat/>
    <w:rsid w:val="00154BB9"/>
  </w:style>
  <w:style w:type="character" w:customStyle="1" w:styleId="aa">
    <w:name w:val="批注文字 字符"/>
    <w:aliases w:val="Char11 字符"/>
    <w:basedOn w:val="a0"/>
    <w:link w:val="a9"/>
    <w:uiPriority w:val="99"/>
    <w:qFormat/>
    <w:rsid w:val="00154BB9"/>
    <w:rPr>
      <w:rFonts w:ascii="Times New Roman" w:eastAsia="宋体" w:hAnsi="Times New Roman" w:cs="Times New Roman"/>
      <w:kern w:val="0"/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54BB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54BB9"/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6C77EB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6C77EB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66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24</Words>
  <Characters>6978</Characters>
  <Application>Microsoft Office Word</Application>
  <DocSecurity>0</DocSecurity>
  <Lines>58</Lines>
  <Paragraphs>16</Paragraphs>
  <ScaleCrop>false</ScaleCrop>
  <Company/>
  <LinksUpToDate>false</LinksUpToDate>
  <CharactersWithSpaces>8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5-14T16:58:00Z</dcterms:created>
  <dcterms:modified xsi:type="dcterms:W3CDTF">2023-05-14T16:58:00Z</dcterms:modified>
</cp:coreProperties>
</file>